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BCF5D" w14:textId="3CEF1BCB" w:rsidR="008375F1" w:rsidRDefault="008375F1" w:rsidP="008375F1">
      <w:pPr>
        <w:pStyle w:val="BATitle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orting Information</w:t>
      </w:r>
      <w:bookmarkStart w:id="0" w:name="_GoBack"/>
      <w:bookmarkEnd w:id="0"/>
    </w:p>
    <w:p w14:paraId="785611AD" w14:textId="77777777" w:rsidR="008375F1" w:rsidRPr="006C211D" w:rsidRDefault="008375F1" w:rsidP="008375F1">
      <w:pPr>
        <w:pStyle w:val="BATitle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 </w:t>
      </w:r>
      <w:proofErr w:type="gramStart"/>
      <w:r>
        <w:rPr>
          <w:rFonts w:ascii="Arial" w:hAnsi="Arial" w:cs="Arial"/>
          <w:sz w:val="24"/>
          <w:szCs w:val="24"/>
        </w:rPr>
        <w:t>exon skipping</w:t>
      </w:r>
      <w:proofErr w:type="gramEnd"/>
      <w:r>
        <w:rPr>
          <w:rFonts w:ascii="Arial" w:hAnsi="Arial" w:cs="Arial"/>
          <w:sz w:val="24"/>
          <w:szCs w:val="24"/>
        </w:rPr>
        <w:t xml:space="preserve"> screen identifies antitumor d</w:t>
      </w:r>
      <w:r w:rsidRPr="006C211D">
        <w:rPr>
          <w:rFonts w:ascii="Arial" w:hAnsi="Arial" w:cs="Arial"/>
          <w:sz w:val="24"/>
          <w:szCs w:val="24"/>
        </w:rPr>
        <w:t>rugs</w:t>
      </w:r>
      <w:r>
        <w:rPr>
          <w:rFonts w:ascii="Arial" w:hAnsi="Arial" w:cs="Arial"/>
          <w:sz w:val="24"/>
          <w:szCs w:val="24"/>
        </w:rPr>
        <w:t xml:space="preserve"> that are potent modulators of pre-mRNA s</w:t>
      </w:r>
      <w:r w:rsidRPr="006C211D">
        <w:rPr>
          <w:rFonts w:ascii="Arial" w:hAnsi="Arial" w:cs="Arial"/>
          <w:sz w:val="24"/>
          <w:szCs w:val="24"/>
        </w:rPr>
        <w:t>plicing</w:t>
      </w:r>
      <w:r>
        <w:rPr>
          <w:rFonts w:ascii="Arial" w:hAnsi="Arial" w:cs="Arial"/>
          <w:sz w:val="24"/>
          <w:szCs w:val="24"/>
        </w:rPr>
        <w:t>, s</w:t>
      </w:r>
      <w:r w:rsidRPr="006C211D">
        <w:rPr>
          <w:rFonts w:ascii="Arial" w:hAnsi="Arial" w:cs="Arial"/>
          <w:sz w:val="24"/>
          <w:szCs w:val="24"/>
        </w:rPr>
        <w:t xml:space="preserve">uggesting </w:t>
      </w:r>
      <w:r>
        <w:rPr>
          <w:rFonts w:ascii="Arial" w:hAnsi="Arial" w:cs="Arial"/>
          <w:sz w:val="24"/>
          <w:szCs w:val="24"/>
        </w:rPr>
        <w:t>new therapeutic a</w:t>
      </w:r>
      <w:r w:rsidRPr="006C211D">
        <w:rPr>
          <w:rFonts w:ascii="Arial" w:hAnsi="Arial" w:cs="Arial"/>
          <w:sz w:val="24"/>
          <w:szCs w:val="24"/>
        </w:rPr>
        <w:t>pplications</w:t>
      </w:r>
    </w:p>
    <w:p w14:paraId="058CB2BF" w14:textId="73BADF77" w:rsidR="008375F1" w:rsidRPr="008375F1" w:rsidRDefault="008375F1" w:rsidP="008375F1">
      <w:pPr>
        <w:pStyle w:val="BBAuthorName"/>
        <w:spacing w:line="480" w:lineRule="auto"/>
        <w:jc w:val="center"/>
        <w:rPr>
          <w:rFonts w:ascii="Arial" w:hAnsi="Arial" w:cs="Arial"/>
          <w:szCs w:val="24"/>
        </w:rPr>
      </w:pPr>
      <w:proofErr w:type="spellStart"/>
      <w:r w:rsidRPr="006C211D">
        <w:rPr>
          <w:rFonts w:ascii="Arial" w:hAnsi="Arial" w:cs="Arial"/>
          <w:szCs w:val="24"/>
        </w:rPr>
        <w:t>Yihui</w:t>
      </w:r>
      <w:proofErr w:type="spellEnd"/>
      <w:r w:rsidRPr="006C211D">
        <w:rPr>
          <w:rFonts w:ascii="Arial" w:hAnsi="Arial" w:cs="Arial"/>
          <w:szCs w:val="24"/>
        </w:rPr>
        <w:t xml:space="preserve"> Shi</w:t>
      </w:r>
      <w:proofErr w:type="gramStart"/>
      <w:r w:rsidRPr="006C211D">
        <w:rPr>
          <w:rFonts w:ascii="Arial" w:hAnsi="Arial" w:cs="Arial"/>
          <w:szCs w:val="24"/>
        </w:rPr>
        <w:t>,</w:t>
      </w:r>
      <w:r w:rsidRPr="006C211D">
        <w:rPr>
          <w:rFonts w:ascii="Arial" w:hAnsi="Arial" w:cs="Arial"/>
          <w:szCs w:val="24"/>
          <w:vertAlign w:val="superscript"/>
        </w:rPr>
        <w:t>1,3</w:t>
      </w:r>
      <w:proofErr w:type="gramEnd"/>
      <w:r w:rsidRPr="006C211D">
        <w:rPr>
          <w:rFonts w:ascii="Arial" w:hAnsi="Arial" w:cs="Arial"/>
          <w:szCs w:val="24"/>
        </w:rPr>
        <w:t xml:space="preserve"> Walter Bray,</w:t>
      </w:r>
      <w:r w:rsidRPr="006C211D">
        <w:rPr>
          <w:rFonts w:ascii="Arial" w:hAnsi="Arial" w:cs="Arial"/>
          <w:szCs w:val="24"/>
          <w:vertAlign w:val="superscript"/>
        </w:rPr>
        <w:t>2</w:t>
      </w:r>
      <w:r w:rsidRPr="006C211D">
        <w:rPr>
          <w:rFonts w:ascii="Arial" w:hAnsi="Arial" w:cs="Arial"/>
          <w:szCs w:val="24"/>
        </w:rPr>
        <w:t xml:space="preserve"> Alexander J. Smith,</w:t>
      </w:r>
      <w:r w:rsidRPr="006C211D">
        <w:rPr>
          <w:rFonts w:ascii="Arial" w:hAnsi="Arial" w:cs="Arial"/>
          <w:szCs w:val="24"/>
          <w:vertAlign w:val="superscript"/>
        </w:rPr>
        <w:t>2</w:t>
      </w:r>
      <w:r w:rsidRPr="006C211D">
        <w:rPr>
          <w:rFonts w:ascii="Arial" w:hAnsi="Arial" w:cs="Arial"/>
          <w:szCs w:val="24"/>
        </w:rPr>
        <w:t xml:space="preserve"> Wei Zhou,</w:t>
      </w:r>
      <w:r w:rsidRPr="006C211D">
        <w:rPr>
          <w:rFonts w:ascii="Arial" w:hAnsi="Arial" w:cs="Arial"/>
          <w:szCs w:val="24"/>
          <w:vertAlign w:val="superscript"/>
        </w:rPr>
        <w:t>1</w:t>
      </w:r>
      <w:r w:rsidRPr="006C211D">
        <w:rPr>
          <w:rFonts w:ascii="Arial" w:hAnsi="Arial" w:cs="Arial"/>
          <w:szCs w:val="24"/>
        </w:rPr>
        <w:t xml:space="preserve"> Joy Calaoagan,</w:t>
      </w:r>
      <w:r w:rsidRPr="006C211D">
        <w:rPr>
          <w:rFonts w:ascii="Arial" w:hAnsi="Arial" w:cs="Arial"/>
          <w:szCs w:val="24"/>
          <w:vertAlign w:val="superscript"/>
        </w:rPr>
        <w:t>1</w:t>
      </w:r>
      <w:r w:rsidRPr="006C211D">
        <w:rPr>
          <w:rFonts w:ascii="Arial" w:hAnsi="Arial" w:cs="Arial"/>
          <w:szCs w:val="24"/>
        </w:rPr>
        <w:t xml:space="preserve"> </w:t>
      </w:r>
      <w:proofErr w:type="spellStart"/>
      <w:r w:rsidRPr="006C211D">
        <w:rPr>
          <w:rFonts w:ascii="Arial" w:hAnsi="Arial" w:cs="Arial"/>
          <w:szCs w:val="24"/>
        </w:rPr>
        <w:t>Chandraiah</w:t>
      </w:r>
      <w:proofErr w:type="spellEnd"/>
      <w:r w:rsidRPr="006C211D">
        <w:rPr>
          <w:rFonts w:ascii="Arial" w:hAnsi="Arial" w:cs="Arial"/>
          <w:szCs w:val="24"/>
        </w:rPr>
        <w:t xml:space="preserve"> Lagisetti,</w:t>
      </w:r>
      <w:r w:rsidRPr="006C211D">
        <w:rPr>
          <w:rFonts w:ascii="Arial" w:hAnsi="Arial" w:cs="Arial"/>
          <w:szCs w:val="24"/>
          <w:vertAlign w:val="superscript"/>
        </w:rPr>
        <w:t>1</w:t>
      </w:r>
      <w:r w:rsidRPr="006C211D">
        <w:rPr>
          <w:rFonts w:ascii="Arial" w:hAnsi="Arial" w:cs="Arial"/>
          <w:szCs w:val="24"/>
        </w:rPr>
        <w:t xml:space="preserve"> Lidia Sambucetti,</w:t>
      </w:r>
      <w:r w:rsidRPr="006C211D">
        <w:rPr>
          <w:rFonts w:ascii="Arial" w:hAnsi="Arial" w:cs="Arial"/>
          <w:szCs w:val="24"/>
          <w:vertAlign w:val="superscript"/>
        </w:rPr>
        <w:t>1</w:t>
      </w:r>
      <w:r w:rsidRPr="006C211D">
        <w:rPr>
          <w:rFonts w:ascii="Arial" w:hAnsi="Arial" w:cs="Arial"/>
          <w:szCs w:val="24"/>
        </w:rPr>
        <w:t xml:space="preserve"> Phillip Crews,</w:t>
      </w:r>
      <w:r w:rsidRPr="006C211D">
        <w:rPr>
          <w:rFonts w:ascii="Arial" w:hAnsi="Arial" w:cs="Arial"/>
          <w:szCs w:val="24"/>
          <w:vertAlign w:val="superscript"/>
        </w:rPr>
        <w:t>2</w:t>
      </w:r>
      <w:r w:rsidRPr="006C211D">
        <w:rPr>
          <w:rFonts w:ascii="Arial" w:hAnsi="Arial" w:cs="Arial"/>
          <w:szCs w:val="24"/>
        </w:rPr>
        <w:t xml:space="preserve"> R. Scott Lokey,</w:t>
      </w:r>
      <w:r w:rsidRPr="006C211D">
        <w:rPr>
          <w:rFonts w:ascii="Arial" w:hAnsi="Arial" w:cs="Arial"/>
          <w:szCs w:val="24"/>
          <w:vertAlign w:val="superscript"/>
        </w:rPr>
        <w:t>2</w:t>
      </w:r>
      <w:r w:rsidRPr="006C211D">
        <w:rPr>
          <w:rFonts w:ascii="Arial" w:hAnsi="Arial" w:cs="Arial"/>
          <w:szCs w:val="24"/>
        </w:rPr>
        <w:t xml:space="preserve"> Thomas R. Webb*</w:t>
      </w:r>
      <w:r w:rsidRPr="006C211D">
        <w:rPr>
          <w:rFonts w:ascii="Arial" w:hAnsi="Arial" w:cs="Arial"/>
          <w:szCs w:val="24"/>
          <w:vertAlign w:val="superscript"/>
        </w:rPr>
        <w:t>1,2,4</w:t>
      </w:r>
    </w:p>
    <w:p w14:paraId="4E358303" w14:textId="01B20BDA" w:rsidR="00504B71" w:rsidRPr="008375F1" w:rsidRDefault="0037498F" w:rsidP="008375F1">
      <w:pPr>
        <w:pStyle w:val="ListParagraph"/>
        <w:autoSpaceDE w:val="0"/>
        <w:autoSpaceDN w:val="0"/>
        <w:adjustRightInd w:val="0"/>
        <w:spacing w:before="120" w:after="120" w:line="480" w:lineRule="auto"/>
        <w:ind w:left="0"/>
        <w:jc w:val="both"/>
        <w:rPr>
          <w:rFonts w:asciiTheme="minorBidi" w:hAnsiTheme="minorBidi"/>
          <w:b/>
          <w:bCs/>
          <w:sz w:val="22"/>
          <w:szCs w:val="22"/>
        </w:rPr>
      </w:pPr>
      <w:r w:rsidRPr="003C2ACA">
        <w:rPr>
          <w:rFonts w:asciiTheme="minorBidi" w:hAnsiTheme="minorBidi"/>
          <w:b/>
          <w:bCs/>
          <w:sz w:val="22"/>
          <w:szCs w:val="22"/>
        </w:rPr>
        <w:t>Synthetic Procedures for Natural Product Analogs</w:t>
      </w:r>
    </w:p>
    <w:p w14:paraId="66896458" w14:textId="77777777" w:rsidR="00504B71" w:rsidRPr="003C2ACA" w:rsidRDefault="00504B71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center"/>
        <w:rPr>
          <w:rFonts w:asciiTheme="minorBidi" w:hAnsiTheme="minorBidi"/>
          <w:b/>
          <w:bCs/>
          <w:sz w:val="22"/>
          <w:szCs w:val="22"/>
        </w:rPr>
      </w:pPr>
      <w:r w:rsidRPr="003C2ACA">
        <w:rPr>
          <w:noProof/>
          <w:sz w:val="22"/>
          <w:szCs w:val="22"/>
          <w:lang w:eastAsia="en-US"/>
        </w:rPr>
        <w:drawing>
          <wp:inline distT="0" distB="0" distL="0" distR="0" wp14:anchorId="4F902B5F" wp14:editId="68DCAE01">
            <wp:extent cx="6663611" cy="266758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98728" cy="268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B7D5A" w14:textId="77777777" w:rsidR="00504B71" w:rsidRPr="003C2ACA" w:rsidRDefault="00504B71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6264C96C" w14:textId="77777777" w:rsidR="00504B71" w:rsidRPr="003C2ACA" w:rsidRDefault="00504B71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sz w:val="22"/>
          <w:szCs w:val="22"/>
        </w:rPr>
      </w:pPr>
      <w:r w:rsidRPr="00617123">
        <w:rPr>
          <w:rFonts w:asciiTheme="minorBidi" w:hAnsiTheme="minorBidi"/>
          <w:sz w:val="22"/>
          <w:szCs w:val="22"/>
        </w:rPr>
        <w:t>Scheme S1</w:t>
      </w:r>
      <w:r w:rsidRPr="003C2ACA">
        <w:rPr>
          <w:rFonts w:asciiTheme="minorBidi" w:hAnsiTheme="minorBidi"/>
          <w:sz w:val="22"/>
          <w:szCs w:val="22"/>
        </w:rPr>
        <w:t>. General scheme for the synthesis of herboxidiene analogs.</w:t>
      </w:r>
    </w:p>
    <w:p w14:paraId="0B9A8285" w14:textId="77777777" w:rsidR="0037498F" w:rsidRDefault="0037498F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sz w:val="22"/>
          <w:szCs w:val="22"/>
        </w:rPr>
      </w:pPr>
    </w:p>
    <w:p w14:paraId="014C2674" w14:textId="18843DF5" w:rsidR="00504B71" w:rsidRPr="00E643AA" w:rsidRDefault="00E643AA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The</w:t>
      </w:r>
      <w:r w:rsidR="0074721B">
        <w:rPr>
          <w:rFonts w:asciiTheme="minorBidi" w:hAnsiTheme="minorBidi"/>
          <w:sz w:val="22"/>
          <w:szCs w:val="22"/>
        </w:rPr>
        <w:t xml:space="preserve"> following </w:t>
      </w:r>
      <w:r>
        <w:rPr>
          <w:rFonts w:asciiTheme="minorBidi" w:hAnsiTheme="minorBidi"/>
          <w:sz w:val="22"/>
          <w:szCs w:val="22"/>
        </w:rPr>
        <w:t>compounds have not been previously reported but were prepared based on our published work.</w:t>
      </w:r>
      <w:r w:rsidR="00504B71" w:rsidRPr="00E643AA">
        <w:rPr>
          <w:rFonts w:asciiTheme="minorBidi" w:hAnsiTheme="minorBidi"/>
          <w:sz w:val="22"/>
          <w:szCs w:val="22"/>
        </w:rPr>
        <w:fldChar w:fldCharType="begin">
          <w:fldData xml:space="preserve">PEVuZE5vdGU+PENpdGU+PEF1dGhvcj5MYWdpc2V0dGk8L0F1dGhvcj48WWVhcj4yMDA4PC9ZZWFy
PjxSZWNOdW0+NDc8L1JlY051bT48RGlzcGxheVRleHQ+WzEtNF08L0Rpc3BsYXlUZXh0PjxyZWNv
cmQ+PHJlYy1udW1iZXI+NDc8L3JlYy1udW1iZXI+PGZvcmVpZ24ta2V5cz48a2V5IGFwcD0iRU4i
IGRiLWlkPSJhNXN2Znd2dDAwczl0b2U5cGZiNWE1Mmw1Mjk5enphd2ZkOXYiIHRpbWVzdGFtcD0i
MTU4MTcxMDgxNyI+NDc8L2tleT48L2ZvcmVpZ24ta2V5cz48cmVmLXR5cGUgbmFtZT0iSm91cm5h
bCBBcnRpY2xlIj4xNzwvcmVmLXR5cGU+PGNvbnRyaWJ1dG9ycz48YXV0aG9ycz48YXV0aG9yPkxh
Z2lzZXR0aSwgQy48L2F1dGhvcj48YXV0aG9yPlBvdXJwYWssIEEuPC9hdXRob3I+PGF1dGhvcj5K
aWFuZywgUS48L2F1dGhvcj48YXV0aG9yPkN1aSwgWC48L2F1dGhvcj48YXV0aG9yPkdvcm9uZ2Es
IFQuPC9hdXRob3I+PGF1dGhvcj5Nb3JyaXMsIFMuIFcuPC9hdXRob3I+PGF1dGhvcj5XZWJiLCBU
LiBSLjwvYXV0aG9yPjwvYXV0aG9ycz48L2NvbnRyaWJ1dG9ycz48YXV0aC1hZGRyZXNzPkRlcGFy
dG1lbnQgb2YgQ2hlbWljYWwgQmlvbG9neSBhbmQgVGhlcmFwZXV0aWNzLCBTdC4gSnVkZSBDaGls
ZHJlbiZhcG9zO3MgUmVzZWFyY2ggSG9zcGl0YWwsIE1lbXBoaXMsIFRlbm5lc3NlZSAzODEwNSwg
VVNBLjwvYXV0aC1hZGRyZXNzPjx0aXRsZXM+PHRpdGxlPkFudGl0dW1vciBjb21wb3VuZHMgYmFz
ZWQgb24gYSBuYXR1cmFsIHByb2R1Y3QgY29uc2Vuc3VzIHBoYXJtYWNvcGhvcmU8L3RpdGxlPjxz
ZWNvbmRhcnktdGl0bGU+SiBNZWQgQ2hlbTwvc2Vjb25kYXJ5LXRpdGxlPjxhbHQtdGl0bGU+Sm91
cm5hbCBvZiBtZWRpY2luYWwgY2hlbWlzdHJ5PC9hbHQtdGl0bGU+PC90aXRsZXM+PHBlcmlvZGlj
YWw+PGZ1bGwtdGl0bGU+SiBNZWQgQ2hlbTwvZnVsbC10aXRsZT48YWJici0xPkpvdXJuYWwgb2Yg
bWVkaWNpbmFsIGNoZW1pc3RyeTwvYWJici0xPjwvcGVyaW9kaWNhbD48YWx0LXBlcmlvZGljYWw+
PGZ1bGwtdGl0bGU+SiBNZWQgQ2hlbTwvZnVsbC10aXRsZT48YWJici0xPkpvdXJuYWwgb2YgbWVk
aWNpbmFsIGNoZW1pc3RyeTwvYWJici0xPjwvYWx0LXBlcmlvZGljYWw+PHBhZ2VzPjYyMjAtNDwv
cGFnZXM+PHZvbHVtZT41MTwvdm9sdW1lPjxudW1iZXI+MTk8L251bWJlcj48a2V5d29yZHM+PGtl
eXdvcmQ+QW5pbWFsczwva2V5d29yZD48a2V5d29yZD5BbnRpbmVvcGxhc3RpYyBBZ2VudHMvY2hl
bWljYWwgc3ludGhlc2lzL2NoZW1pc3RyeS8qcGhhcm1hY29sb2d5PC9rZXl3b3JkPjxrZXl3b3Jk
PkJpb2xvZ2ljYWwgRmFjdG9ycy9jaGVtaWNhbCBzeW50aGVzaXMvY2hlbWlzdHJ5LypwaGFybWFj
b2xvZ3k8L2tleXdvcmQ+PGtleXdvcmQ+Q09TIENlbGxzPC9rZXl3b3JkPjxrZXl3b3JkPkNlbGwg
TGluZSwgVHVtb3I8L2tleXdvcmQ+PGtleXdvcmQ+Q2VsbCBQcm9saWZlcmF0aW9uL2RydWcgZWZm
ZWN0czwva2V5d29yZD48a2V5d29yZD5DZXJjb3BpdGhlY3VzIGFldGhpb3BzPC9rZXl3b3JkPjxr
ZXl3b3JkPkRydWcgRGVzaWduPC9rZXl3b3JkPjxrZXl3b3JkPkRydWcgU2NyZWVuaW5nIEFzc2F5
cywgQW50aXR1bW9yPC9rZXl3b3JkPjxrZXl3b3JkPkVwb3h5IENvbXBvdW5kcy9jaGVtaWNhbCBz
eW50aGVzaXMvY2hlbWlzdHJ5L3BoYXJtYWNvbG9neTwva2V5d29yZD48a2V5d29yZD5IdW1hbnM8
L2tleXdvcmQ+PGtleXdvcmQ+TWFjcm9saWRlcy9jaGVtaWNhbCBzeW50aGVzaXMvY2hlbWlzdHJ5
L3BoYXJtYWNvbG9neTwva2V5d29yZD48a2V5d29yZD5NaWNlPC9rZXl3b3JkPjxrZXl3b3JkPk1v
ZGVscywgTW9sZWN1bGFyPC9rZXl3b3JkPjxrZXl3b3JkPk1vbGVjdWxhciBDb25mb3JtYXRpb248
L2tleXdvcmQ+PGtleXdvcmQ+TklIIDNUMyBDZWxsczwva2V5d29yZD48a2V5d29yZD5OZW9wbGFz
bXMvKmRydWcgdGhlcmFweTwva2V5d29yZD48a2V5d29yZD5QeXJhbnMvY2hlbWljYWwgc3ludGhl
c2lzL2NoZW1pc3RyeS9waGFybWFjb2xvZ3k8L2tleXdvcmQ+PGtleXdvcmQ+U3Bpcm8gQ29tcG91
bmRzL2NoZW1pY2FsIHN5bnRoZXNpcy9jaGVtaXN0cnkvcGhhcm1hY29sb2d5PC9rZXl3b3JkPjxr
ZXl3b3JkPlN0ZXJlb2lzb21lcmlzbTwva2V5d29yZD48L2tleXdvcmRzPjxkYXRlcz48eWVhcj4y
MDA4PC95ZWFyPjxwdWItZGF0ZXM+PGRhdGU+T2N0IDk8L2RhdGU+PC9wdWItZGF0ZXM+PC9kYXRl
cz48aXNibj4xNTIwLTQ4MDQgKEVsZWN0cm9uaWMpPC9pc2JuPjxhY2Nlc3Npb24tbnVtPjE4Nzg4
NzI2PC9hY2Nlc3Npb24tbnVtPjx1cmxzPjxyZWxhdGVkLXVybHM+PHVybD5odHRwOi8vd3d3Lm5j
YmkubmxtLm5paC5nb3YvZW50cmV6L3F1ZXJ5LmZjZ2k/Y21kPVJldHJpZXZlJmFtcDtkYj1QdWJN
ZWQmYW1wO2RvcHQ9Q2l0YXRpb24mYW1wO2xpc3RfdWlkcz0xODc4ODcyNiA8L3VybD48L3JlbGF0
ZWQtdXJscz48L3VybHM+PGxhbmd1YWdlPmVuZzwvbGFuZ3VhZ2U+PC9yZWNvcmQ+PC9DaXRlPjxD
aXRlPjxBdXRob3I+TGFnaXNldHRpPC9BdXRob3I+PFllYXI+MjAwOTwvWWVhcj48UmVjTnVtPjQ4
PC9SZWNOdW0+PHJlY29yZD48cmVjLW51bWJlcj40ODwvcmVjLW51bWJlcj48Zm9yZWlnbi1rZXlz
PjxrZXkgYXBwPSJFTiIgZGItaWQ9ImE1c3Zmd3Z0MDBzOXRvZTlwZmI1YTUybDUyOTl6emF3ZmQ5
diIgdGltZXN0YW1wPSIxNTgxNzEwODE3Ij40ODwva2V5PjwvZm9yZWlnbi1rZXlzPjxyZWYtdHlw
ZSBuYW1lPSJKb3VybmFsIEFydGljbGUiPjE3PC9yZWYtdHlwZT48Y29udHJpYnV0b3JzPjxhdXRo
b3JzPjxhdXRob3I+TGFnaXNldHRpLCBDLjwvYXV0aG9yPjxhdXRob3I+UG91cnBhaywgQS48L2F1
dGhvcj48YXV0aG9yPkdvcm9uZ2EsIFQuPC9hdXRob3I+PGF1dGhvcj5KaWFuZywgUS48L2F1dGhv
cj48YXV0aG9yPkN1aSwgWC48L2F1dGhvcj48YXV0aG9yPkh5bGUsIEouPC9hdXRob3I+PGF1dGhv
cj5MYWh0aSwgSi4gTS48L2F1dGhvcj48YXV0aG9yPk1vcnJpcywgUy4gVy48L2F1dGhvcj48YXV0
aG9yPldlYmIsIFQuIFIuPC9hdXRob3I+PC9hdXRob3JzPjwvY29udHJpYnV0b3JzPjxhdXRoLWFk
ZHJlc3M+RGVwYXJ0bWVudCBvZiBDaGVtaWNhbCBCaW9sb2d5IGFuZCBUaGVyYXBldXRpY3MsIFN0
LiBKdWRlIENoaWxkcmVuJmFwb3M7cyBSZXNlYXJjaCBIb3NwaXRhbCwgTVMgMTAwMCwgMjYyIERh
bm55IFRob21hcyBQbGFjZSwgTWVtcGhpcywgVGVubmVzc2VlIDM4MTA1LCBVU0EuPC9hdXRoLWFk
ZHJlc3M+PHRpdGxlcz48dGl0bGU+U3ludGhldGljIG1STkEgc3BsaWNpbmcgbW9kdWxhdG9yIGNv
bXBvdW5kcyB3aXRoIGluIHZpdm8gYW50aXR1bW9yIGFjdGl2aXR5PC90aXRsZT48c2Vjb25kYXJ5
LXRpdGxlPkogTWVkIENoZW08L3NlY29uZGFyeS10aXRsZT48YWx0LXRpdGxlPkpvdXJuYWwgb2Yg
bWVkaWNpbmFsIGNoZW1pc3RyeTwvYWx0LXRpdGxlPjwvdGl0bGVzPjxwZXJpb2RpY2FsPjxmdWxs
LXRpdGxlPkogTWVkIENoZW08L2Z1bGwtdGl0bGU+PGFiYnItMT5Kb3VybmFsIG9mIG1lZGljaW5h
bCBjaGVtaXN0cnk8L2FiYnItMT48L3BlcmlvZGljYWw+PGFsdC1wZXJpb2RpY2FsPjxmdWxsLXRp
dGxlPkogTWVkIENoZW08L2Z1bGwtdGl0bGU+PGFiYnItMT5Kb3VybmFsIG9mIG1lZGljaW5hbCBj
aGVtaXN0cnk8L2FiYnItMT48L2FsdC1wZXJpb2RpY2FsPjxwYWdlcz42OTc5LTkwPC9wYWdlcz48
dm9sdW1lPjUyPC92b2x1bWU+PG51bWJlcj4yMjwvbnVtYmVyPjxrZXl3b3Jkcz48a2V5d29yZD5B
bmltYWxzPC9rZXl3b3JkPjxrZXl3b3JkPkFudGluZW9wbGFzdGljIEFnZW50cy8qY2hlbWljYWwg
c3ludGhlc2lzL2NoZW1pc3RyeS8qcGhhcm1hY29sb2d5PC9rZXl3b3JkPjxrZXl3b3JkPkNhcmJh
bWF0ZXMvY2hlbWljYWwgc3ludGhlc2lzL2NoZW1pc3RyeS9waGFybWFjb2xvZ3k8L2tleXdvcmQ+
PGtleXdvcmQ+Q2VsbCBMaW5lLCBUdW1vcjwva2V5d29yZD48a2V5d29yZD5DZWxsIFByb2xpZmVy
YXRpb24vZHJ1ZyBlZmZlY3RzPC9rZXl3b3JkPjxrZXl3b3JkPkRydWcgRGVzaWduPC9rZXl3b3Jk
PjxrZXl3b3JkPkVzdGVycy9jaGVtaXN0cnk8L2tleXdvcmQ+PGtleXdvcmQ+RmVtYWxlPC9rZXl3
b3JkPjxrZXl3b3JkPkh1bWFuczwva2V5d29yZD48a2V5d29yZD5JbmhpYml0b3J5IENvbmNlbnRy
YXRpb24gNTA8L2tleXdvcmQ+PGtleXdvcmQ+TWljZTwva2V5d29yZD48a2V5d29yZD5Nb2RlbHMs
IE1vbGVjdWxhcjwva2V5d29yZD48a2V5d29yZD5Nb2xlY3VsYXIgQ29uZm9ybWF0aW9uPC9rZXl3
b3JkPjxrZXl3b3JkPlJOQSBTcGxpY2luZy8qZHJ1ZyBlZmZlY3RzPC9rZXl3b3JkPjxrZXl3b3Jk
PlJOQSwgTWVzc2VuZ2VyL2dlbmV0aWNzPC9rZXl3b3JkPjxrZXl3b3JkPlNvbHViaWxpdHk8L2tl
eXdvcmQ+PGtleXdvcmQ+U3RlcmVvaXNvbWVyaXNtPC9rZXl3b3JkPjwva2V5d29yZHM+PGRhdGVz
Pjx5ZWFyPjIwMDk8L3llYXI+PHB1Yi1kYXRlcz48ZGF0ZT5Ob3YgMjY8L2RhdGU+PC9wdWItZGF0
ZXM+PC9kYXRlcz48aXNibj4xNTIwLTQ4MDQgKEVsZWN0cm9uaWMpJiN4RDswMDIyLTI2MjMgKExp
bmtpbmcpPC9pc2JuPjxhY2Nlc3Npb24tbnVtPjE5ODc3NjQ3PC9hY2Nlc3Npb24tbnVtPjx1cmxz
PjxyZWxhdGVkLXVybHM+PHVybD5odHRwOi8vd3d3Lm5jYmkubmxtLm5paC5nb3YvZW50cmV6L3F1
ZXJ5LmZjZ2k/Y21kPVJldHJpZXZlJmFtcDtkYj1QdWJNZWQmYW1wO2RvcHQ9Q2l0YXRpb24mYW1w
O2xpc3RfdWlkcz0xOTg3NzY0NyA8L3VybD48L3JlbGF0ZWQtdXJscz48L3VybHM+PGxhbmd1YWdl
PmVuZzwvbGFuZ3VhZ2U+PC9yZWNvcmQ+PC9DaXRlPjxDaXRlPjxBdXRob3I+TGFnaXNldHRpPC9B
dXRob3I+PFllYXI+MjAxMzwvWWVhcj48UmVjTnVtPjE2PC9SZWNOdW0+PHJlY29yZD48cmVjLW51
bWJlcj4xNjwvcmVjLW51bWJlcj48Zm9yZWlnbi1rZXlzPjxrZXkgYXBwPSJFTiIgZGItaWQ9ImE1
c3Zmd3Z0MDBzOXRvZTlwZmI1YTUybDUyOTl6emF3ZmQ5diIgdGltZXN0YW1wPSIxNTgxNzEwODE0
Ij4xNjwva2V5PjwvZm9yZWlnbi1rZXlzPjxyZWYtdHlwZSBuYW1lPSJKb3VybmFsIEFydGljbGUi
PjE3PC9yZWYtdHlwZT48Y29udHJpYnV0b3JzPjxhdXRob3JzPjxhdXRob3I+TGFnaXNldHRpLCBD
LjwvYXV0aG9yPjxhdXRob3I+UGFsYWNpb3MsIEcuPC9hdXRob3I+PGF1dGhvcj5Hb3JvbmdhLCBU
LjwvYXV0aG9yPjxhdXRob3I+RnJlZW1hbiwgQi48L2F1dGhvcj48YXV0aG9yPkNhdWZpZWxkLCBX
LjwvYXV0aG9yPjxhdXRob3I+V2ViYiwgVC4gUi48L2F1dGhvcj48L2F1dGhvcnM+PC9jb250cmli
dXRvcnM+PGF1dGgtYWRkcmVzcz5EZXBhcnRtZW50IG9mIENoZW1pY2FsIEJpb2xvZ3kgYW5kIFRo
ZXJhcGV1dGljcywgZG91YmxlIGRhZ2dlclByZWNsaW5pY2FsIFBLIFNoYXJlZCBSZXNvdXJjZSwg
U3QuIEp1ZGUgQ2hpbGRyZW4mYXBvcztzIFJlc2VhcmNoIEhvc3BpdGFsICwgMjYyIERhbm55IFRo
b21hcyBQbGFjZSwgTWVtcGhpcywgVGVubmVzc2VlIDM4MTA1LTI3OTQsIFVuaXRlZCBTdGF0ZXMu
PC9hdXRoLWFkZHJlc3M+PHRpdGxlcz48dGl0bGU+T3B0aW1pemF0aW9uIG9mIGFudGl0dW1vciBt
b2R1bGF0b3JzIG9mIHByZS1tUk5BIHNwbGljaW5nPC90aXRsZT48c2Vjb25kYXJ5LXRpdGxlPkog
TWVkIENoZW08L3NlY29uZGFyeS10aXRsZT48YWx0LXRpdGxlPkpvdXJuYWwgb2YgbWVkaWNpbmFs
IGNoZW1pc3RyeTwvYWx0LXRpdGxlPjwvdGl0bGVzPjxwZXJpb2RpY2FsPjxmdWxsLXRpdGxlPkog
TWVkIENoZW08L2Z1bGwtdGl0bGU+PGFiYnItMT5Kb3VybmFsIG9mIG1lZGljaW5hbCBjaGVtaXN0
cnk8L2FiYnItMT48L3BlcmlvZGljYWw+PGFsdC1wZXJpb2RpY2FsPjxmdWxsLXRpdGxlPkogTWVk
IENoZW08L2Z1bGwtdGl0bGU+PGFiYnItMT5Kb3VybmFsIG9mIG1lZGljaW5hbCBjaGVtaXN0cnk8
L2FiYnItMT48L2FsdC1wZXJpb2RpY2FsPjxwYWdlcz4xMDAzMy00NDwvcGFnZXM+PHZvbHVtZT41
Njwvdm9sdW1lPjxudW1iZXI+MjQ8L251bWJlcj48ZWRpdGlvbj4yMDEzLzEyLzEyPC9lZGl0aW9u
PjxrZXl3b3Jkcz48a2V5d29yZD5BbmltYWxzPC9rZXl3b3JkPjxrZXl3b3JkPkFudGluZW9wbGFz
dGljIEFnZW50cy9jaGVtaWNhbCBzeW50aGVzaXMvY2hlbWlzdHJ5LypwaGFybWFjb2xvZ3k8L2tl
eXdvcmQ+PGtleXdvcmQ+Q2VsbCBQcm9saWZlcmF0aW9uL2RydWcgZWZmZWN0czwva2V5d29yZD48
a2V5d29yZD5DeWNsb2hleHlsYW1pbmVzL2NoZW1pY2FsIHN5bnRoZXNpcy9jaGVtaXN0cnkvKnBo
YXJtYWNvbG9neTwva2V5d29yZD48a2V5d29yZD5Eb3NlLVJlc3BvbnNlIFJlbGF0aW9uc2hpcCwg
RHJ1Zzwva2V5d29yZD48a2V5d29yZD5EcnVnIERpc2NvdmVyeTwva2V5d29yZD48a2V5d29yZD5E
cnVnIFNjcmVlbmluZyBBc3NheXMsIEFudGl0dW1vcjwva2V5d29yZD48a2V5d29yZD5IZUxhIENl
bGxzPC9rZXl3b3JkPjxrZXl3b3JkPkh1bWFuczwva2V5d29yZD48a2V5d29yZD5NYWxlPC9rZXl3
b3JkPjxrZXl3b3JkPk1pY2U8L2tleXdvcmQ+PGtleXdvcmQ+TWljZSwgU0NJRDwva2V5d29yZD48
a2V5d29yZD5Nb2xlY3VsYXIgU3RydWN0dXJlPC9rZXl3b3JkPjxrZXl3b3JkPk5lb3BsYXNtcywg
RXhwZXJpbWVudGFsLypkcnVnIHRoZXJhcHkvZ2VuZXRpY3M8L2tleXdvcmQ+PGtleXdvcmQ+Uk5B
IFNwbGljaW5nLypkcnVnIGVmZmVjdHM8L2tleXdvcmQ+PGtleXdvcmQ+U3Bpcm8gQ29tcG91bmRz
L2NoZW1pY2FsIHN5bnRoZXNpcy9jaGVtaXN0cnkvKnBoYXJtYWNvbG9neTwva2V5d29yZD48a2V5
d29yZD5TcGxpY2Vvc29tZXMvZHJ1ZyBlZmZlY3RzL2dlbmV0aWNzL21ldGFib2xpc208L2tleXdv
cmQ+PGtleXdvcmQ+U3RydWN0dXJlLUFjdGl2aXR5IFJlbGF0aW9uc2hpcDwva2V5d29yZD48a2V5
d29yZD5UdW1vciBDZWxscywgQ3VsdHVyZWQ8L2tleXdvcmQ+PC9rZXl3b3Jkcz48ZGF0ZXM+PHll
YXI+MjAxMzwveWVhcj48cHViLWRhdGVzPjxkYXRlPkRlYyAyNzwvZGF0ZT48L3B1Yi1kYXRlcz48
L2RhdGVzPjxpc2JuPjE1MjAtNDgwNCAoRWxlY3Ryb25pYykmI3hEOzAwMjItMjYyMyAoTGlua2lu
Zyk8L2lzYm4+PGFjY2Vzc2lvbi1udW0+MjQzMjU0NzQ8L2FjY2Vzc2lvbi1udW0+PHdvcmstdHlw
ZT5SZXNlYXJjaCBTdXBwb3J0LCBOLkkuSC4sIEV4dHJhbXVyYWwmI3hEO1Jlc2VhcmNoIFN1cHBv
cnQsIE5vbi1VLlMuIEdvdiZhcG9zO3Q8L3dvcmstdHlwZT48dXJscz48cmVsYXRlZC11cmxzPjx1
cmw+aHR0cDovL3d3dy5uY2JpLm5sbS5uaWguZ292L3B1Ym1lZC8yNDMyNTQ3NDwvdXJsPjwvcmVs
YXRlZC11cmxzPjwvdXJscz48Y3VzdG9tMj4zOTMyNzM4PC9jdXN0b20yPjxlbGVjdHJvbmljLXJl
c291cmNlLW51bT4xMC4xMDIxL2ptNDAxMzcwaDwvZWxlY3Ryb25pYy1yZXNvdXJjZS1udW0+PC9y
ZWNvcmQ+PC9DaXRlPjxDaXRlPjxBdXRob3I+TGFnaXNldHRpPC9BdXRob3I+PFllYXI+MjAxNDwv
WWVhcj48UmVjTnVtPjQ5PC9SZWNOdW0+PHJlY29yZD48cmVjLW51bWJlcj40OTwvcmVjLW51bWJl
cj48Zm9yZWlnbi1rZXlzPjxrZXkgYXBwPSJFTiIgZGItaWQ9ImE1c3Zmd3Z0MDBzOXRvZTlwZmI1
YTUybDUyOTl6emF3ZmQ5diIgdGltZXN0YW1wPSIxNTgxNzEwODE3Ij40OTwva2V5PjwvZm9yZWln
bi1rZXlzPjxyZWYtdHlwZSBuYW1lPSJKb3VybmFsIEFydGljbGUiPjE3PC9yZWYtdHlwZT48Y29u
dHJpYnV0b3JzPjxhdXRob3JzPjxhdXRob3I+TGFnaXNldHRpLCBDLjwvYXV0aG9yPjxhdXRob3I+
WWVybW9saW5hLCBNLiBWLjwvYXV0aG9yPjxhdXRob3I+U2hhcm1hLCBMLiBLLjwvYXV0aG9yPjxh
dXRob3I+UGFsYWNpb3MsIEcuPC9hdXRob3I+PGF1dGhvcj5QcmlnYXJvLCBCLiBKLjwvYXV0aG9y
PjxhdXRob3I+V2ViYiwgVC4gUi48L2F1dGhvcj48L2F1dGhvcnM+PC9jb250cmlidXRvcnM+PGF1
dGgtYWRkcmVzcz5EZXBhcnRtZW50IG9mIENoZW1pY2FsIEJpb2xvZ3kgYW5kIFRoZXJhcGV1dGlj
cywgU3QuIEp1ZGUgQ2hpbGRyZW4mYXBvcztzIFJlc2VhcmNoIEhvc3BpdGFsICwgMjYyIERhbm55
IFRob21hcyBQSSwgTVMgMTAwMCwgTWVtcGhpcywgVGVubmVzc2VlIDM4MTA1LCBVbml0ZWQgU3Rh
dGVzLjwvYXV0aC1hZGRyZXNzPjx0aXRsZXM+PHRpdGxlPlByZS1tUk5BIHNwbGljaW5nLW1vZHVs
YXRvcnkgcGhhcm1hY29waG9yZXM6IHRoZSB0b3RhbCBzeW50aGVzaXMgb2YgaGVyYm94aWRpZW5l
LCBhIHBsYWRpZW5vbGlkZS1oZXJib3hpZGllbmUgaHlicmlkIGFuYWxvZyBhbmQgcmVsYXRlZCBk
ZXJpdmF0aXZlczwvdGl0bGU+PHNlY29uZGFyeS10aXRsZT5BQ1MgQ2hlbSBCaW9sPC9zZWNvbmRh
cnktdGl0bGU+PGFsdC10aXRsZT5BQ1MgY2hlbWljYWwgYmlvbG9neTwvYWx0LXRpdGxlPjwvdGl0
bGVzPjxwZXJpb2RpY2FsPjxmdWxsLXRpdGxlPkFDUyBDaGVtIEJpb2w8L2Z1bGwtdGl0bGU+PGFi
YnItMT5BQ1MgY2hlbWljYWwgYmlvbG9neTwvYWJici0xPjwvcGVyaW9kaWNhbD48YWx0LXBlcmlv
ZGljYWw+PGZ1bGwtdGl0bGU+QUNTIENoZW0gQmlvbDwvZnVsbC10aXRsZT48YWJici0xPkFDUyBj
aGVtaWNhbCBiaW9sb2d5PC9hYmJyLTE+PC9hbHQtcGVyaW9kaWNhbD48cGFnZXM+NjQzLTg8L3Bh
Z2VzPjx2b2x1bWU+OTwvdm9sdW1lPjxudW1iZXI+MzwvbnVtYmVyPjxlZGl0aW9uPjIwMTQvMDEv
MDE8L2VkaXRpb24+PGRhdGVzPjx5ZWFyPjIwMTQ8L3llYXI+PHB1Yi1kYXRlcz48ZGF0ZT5NYXIg
MjE8L2RhdGU+PC9wdWItZGF0ZXM+PC9kYXRlcz48aXNibj4xNTU0LTg5MzcgKEVsZWN0cm9uaWMp
JiN4RDsxNTU0LTg5MjkgKExpbmtpbmcpPC9pc2JuPjxhY2Nlc3Npb24tbnVtPjI0Mzc3MzEzPC9h
Y2Nlc3Npb24tbnVtPjx3b3JrLXR5cGU+UmVzZWFyY2ggU3VwcG9ydCwgTi5JLkguLCBFeHRyYW11
cmFsJiN4RDtSZXNlYXJjaCBTdXBwb3J0LCBOb24tVS5TLiBHb3YmYXBvczt0PC93b3JrLXR5cGU+
PHVybHM+PHJlbGF0ZWQtdXJscz48dXJsPmh0dHA6Ly93d3cubmNiaS5ubG0ubmloLmdvdi9wdWJt
ZWQvMjQzNzczMTM8L3VybD48L3JlbGF0ZWQtdXJscz48L3VybHM+PGN1c3RvbTI+Mzk2MjY5Njwv
Y3VzdG9tMj48ZWxlY3Ryb25pYy1yZXNvdXJjZS1udW0+MTAuMTAyMS9jYjQwMDY5NWo8L2VsZWN0
cm9uaWMtcmVzb3VyY2UtbnVtPjwvcmVjb3JkPjwvQ2l0ZT48L0VuZE5vdGU+AG==
</w:fldData>
        </w:fldChar>
      </w:r>
      <w:r w:rsidR="0037498F">
        <w:rPr>
          <w:rFonts w:asciiTheme="minorBidi" w:hAnsiTheme="minorBidi"/>
          <w:sz w:val="22"/>
          <w:szCs w:val="22"/>
        </w:rPr>
        <w:instrText xml:space="preserve"> ADDIN EN.CITE </w:instrText>
      </w:r>
      <w:r w:rsidR="0037498F">
        <w:rPr>
          <w:rFonts w:asciiTheme="minorBidi" w:hAnsiTheme="minorBidi"/>
          <w:sz w:val="22"/>
          <w:szCs w:val="22"/>
        </w:rPr>
        <w:fldChar w:fldCharType="begin">
          <w:fldData xml:space="preserve">PEVuZE5vdGU+PENpdGU+PEF1dGhvcj5MYWdpc2V0dGk8L0F1dGhvcj48WWVhcj4yMDA4PC9ZZWFy
PjxSZWNOdW0+NDc8L1JlY051bT48RGlzcGxheVRleHQ+WzEtNF08L0Rpc3BsYXlUZXh0PjxyZWNv
cmQ+PHJlYy1udW1iZXI+NDc8L3JlYy1udW1iZXI+PGZvcmVpZ24ta2V5cz48a2V5IGFwcD0iRU4i
IGRiLWlkPSJhNXN2Znd2dDAwczl0b2U5cGZiNWE1Mmw1Mjk5enphd2ZkOXYiIHRpbWVzdGFtcD0i
MTU4MTcxMDgxNyI+NDc8L2tleT48L2ZvcmVpZ24ta2V5cz48cmVmLXR5cGUgbmFtZT0iSm91cm5h
bCBBcnRpY2xlIj4xNzwvcmVmLXR5cGU+PGNvbnRyaWJ1dG9ycz48YXV0aG9ycz48YXV0aG9yPkxh
Z2lzZXR0aSwgQy48L2F1dGhvcj48YXV0aG9yPlBvdXJwYWssIEEuPC9hdXRob3I+PGF1dGhvcj5K
aWFuZywgUS48L2F1dGhvcj48YXV0aG9yPkN1aSwgWC48L2F1dGhvcj48YXV0aG9yPkdvcm9uZ2Es
IFQuPC9hdXRob3I+PGF1dGhvcj5Nb3JyaXMsIFMuIFcuPC9hdXRob3I+PGF1dGhvcj5XZWJiLCBU
LiBSLjwvYXV0aG9yPjwvYXV0aG9ycz48L2NvbnRyaWJ1dG9ycz48YXV0aC1hZGRyZXNzPkRlcGFy
dG1lbnQgb2YgQ2hlbWljYWwgQmlvbG9neSBhbmQgVGhlcmFwZXV0aWNzLCBTdC4gSnVkZSBDaGls
ZHJlbiZhcG9zO3MgUmVzZWFyY2ggSG9zcGl0YWwsIE1lbXBoaXMsIFRlbm5lc3NlZSAzODEwNSwg
VVNBLjwvYXV0aC1hZGRyZXNzPjx0aXRsZXM+PHRpdGxlPkFudGl0dW1vciBjb21wb3VuZHMgYmFz
ZWQgb24gYSBuYXR1cmFsIHByb2R1Y3QgY29uc2Vuc3VzIHBoYXJtYWNvcGhvcmU8L3RpdGxlPjxz
ZWNvbmRhcnktdGl0bGU+SiBNZWQgQ2hlbTwvc2Vjb25kYXJ5LXRpdGxlPjxhbHQtdGl0bGU+Sm91
cm5hbCBvZiBtZWRpY2luYWwgY2hlbWlzdHJ5PC9hbHQtdGl0bGU+PC90aXRsZXM+PHBlcmlvZGlj
YWw+PGZ1bGwtdGl0bGU+SiBNZWQgQ2hlbTwvZnVsbC10aXRsZT48YWJici0xPkpvdXJuYWwgb2Yg
bWVkaWNpbmFsIGNoZW1pc3RyeTwvYWJici0xPjwvcGVyaW9kaWNhbD48YWx0LXBlcmlvZGljYWw+
PGZ1bGwtdGl0bGU+SiBNZWQgQ2hlbTwvZnVsbC10aXRsZT48YWJici0xPkpvdXJuYWwgb2YgbWVk
aWNpbmFsIGNoZW1pc3RyeTwvYWJici0xPjwvYWx0LXBlcmlvZGljYWw+PHBhZ2VzPjYyMjAtNDwv
cGFnZXM+PHZvbHVtZT41MTwvdm9sdW1lPjxudW1iZXI+MTk8L251bWJlcj48a2V5d29yZHM+PGtl
eXdvcmQ+QW5pbWFsczwva2V5d29yZD48a2V5d29yZD5BbnRpbmVvcGxhc3RpYyBBZ2VudHMvY2hl
bWljYWwgc3ludGhlc2lzL2NoZW1pc3RyeS8qcGhhcm1hY29sb2d5PC9rZXl3b3JkPjxrZXl3b3Jk
PkJpb2xvZ2ljYWwgRmFjdG9ycy9jaGVtaWNhbCBzeW50aGVzaXMvY2hlbWlzdHJ5LypwaGFybWFj
b2xvZ3k8L2tleXdvcmQ+PGtleXdvcmQ+Q09TIENlbGxzPC9rZXl3b3JkPjxrZXl3b3JkPkNlbGwg
TGluZSwgVHVtb3I8L2tleXdvcmQ+PGtleXdvcmQ+Q2VsbCBQcm9saWZlcmF0aW9uL2RydWcgZWZm
ZWN0czwva2V5d29yZD48a2V5d29yZD5DZXJjb3BpdGhlY3VzIGFldGhpb3BzPC9rZXl3b3JkPjxr
ZXl3b3JkPkRydWcgRGVzaWduPC9rZXl3b3JkPjxrZXl3b3JkPkRydWcgU2NyZWVuaW5nIEFzc2F5
cywgQW50aXR1bW9yPC9rZXl3b3JkPjxrZXl3b3JkPkVwb3h5IENvbXBvdW5kcy9jaGVtaWNhbCBz
eW50aGVzaXMvY2hlbWlzdHJ5L3BoYXJtYWNvbG9neTwva2V5d29yZD48a2V5d29yZD5IdW1hbnM8
L2tleXdvcmQ+PGtleXdvcmQ+TWFjcm9saWRlcy9jaGVtaWNhbCBzeW50aGVzaXMvY2hlbWlzdHJ5
L3BoYXJtYWNvbG9neTwva2V5d29yZD48a2V5d29yZD5NaWNlPC9rZXl3b3JkPjxrZXl3b3JkPk1v
ZGVscywgTW9sZWN1bGFyPC9rZXl3b3JkPjxrZXl3b3JkPk1vbGVjdWxhciBDb25mb3JtYXRpb248
L2tleXdvcmQ+PGtleXdvcmQ+TklIIDNUMyBDZWxsczwva2V5d29yZD48a2V5d29yZD5OZW9wbGFz
bXMvKmRydWcgdGhlcmFweTwva2V5d29yZD48a2V5d29yZD5QeXJhbnMvY2hlbWljYWwgc3ludGhl
c2lzL2NoZW1pc3RyeS9waGFybWFjb2xvZ3k8L2tleXdvcmQ+PGtleXdvcmQ+U3Bpcm8gQ29tcG91
bmRzL2NoZW1pY2FsIHN5bnRoZXNpcy9jaGVtaXN0cnkvcGhhcm1hY29sb2d5PC9rZXl3b3JkPjxr
ZXl3b3JkPlN0ZXJlb2lzb21lcmlzbTwva2V5d29yZD48L2tleXdvcmRzPjxkYXRlcz48eWVhcj4y
MDA4PC95ZWFyPjxwdWItZGF0ZXM+PGRhdGU+T2N0IDk8L2RhdGU+PC9wdWItZGF0ZXM+PC9kYXRl
cz48aXNibj4xNTIwLTQ4MDQgKEVsZWN0cm9uaWMpPC9pc2JuPjxhY2Nlc3Npb24tbnVtPjE4Nzg4
NzI2PC9hY2Nlc3Npb24tbnVtPjx1cmxzPjxyZWxhdGVkLXVybHM+PHVybD5odHRwOi8vd3d3Lm5j
YmkubmxtLm5paC5nb3YvZW50cmV6L3F1ZXJ5LmZjZ2k/Y21kPVJldHJpZXZlJmFtcDtkYj1QdWJN
ZWQmYW1wO2RvcHQ9Q2l0YXRpb24mYW1wO2xpc3RfdWlkcz0xODc4ODcyNiA8L3VybD48L3JlbGF0
ZWQtdXJscz48L3VybHM+PGxhbmd1YWdlPmVuZzwvbGFuZ3VhZ2U+PC9yZWNvcmQ+PC9DaXRlPjxD
aXRlPjxBdXRob3I+TGFnaXNldHRpPC9BdXRob3I+PFllYXI+MjAwOTwvWWVhcj48UmVjTnVtPjQ4
PC9SZWNOdW0+PHJlY29yZD48cmVjLW51bWJlcj40ODwvcmVjLW51bWJlcj48Zm9yZWlnbi1rZXlz
PjxrZXkgYXBwPSJFTiIgZGItaWQ9ImE1c3Zmd3Z0MDBzOXRvZTlwZmI1YTUybDUyOTl6emF3ZmQ5
diIgdGltZXN0YW1wPSIxNTgxNzEwODE3Ij40ODwva2V5PjwvZm9yZWlnbi1rZXlzPjxyZWYtdHlw
ZSBuYW1lPSJKb3VybmFsIEFydGljbGUiPjE3PC9yZWYtdHlwZT48Y29udHJpYnV0b3JzPjxhdXRo
b3JzPjxhdXRob3I+TGFnaXNldHRpLCBDLjwvYXV0aG9yPjxhdXRob3I+UG91cnBhaywgQS48L2F1
dGhvcj48YXV0aG9yPkdvcm9uZ2EsIFQuPC9hdXRob3I+PGF1dGhvcj5KaWFuZywgUS48L2F1dGhv
cj48YXV0aG9yPkN1aSwgWC48L2F1dGhvcj48YXV0aG9yPkh5bGUsIEouPC9hdXRob3I+PGF1dGhv
cj5MYWh0aSwgSi4gTS48L2F1dGhvcj48YXV0aG9yPk1vcnJpcywgUy4gVy48L2F1dGhvcj48YXV0
aG9yPldlYmIsIFQuIFIuPC9hdXRob3I+PC9hdXRob3JzPjwvY29udHJpYnV0b3JzPjxhdXRoLWFk
ZHJlc3M+RGVwYXJ0bWVudCBvZiBDaGVtaWNhbCBCaW9sb2d5IGFuZCBUaGVyYXBldXRpY3MsIFN0
LiBKdWRlIENoaWxkcmVuJmFwb3M7cyBSZXNlYXJjaCBIb3NwaXRhbCwgTVMgMTAwMCwgMjYyIERh
bm55IFRob21hcyBQbGFjZSwgTWVtcGhpcywgVGVubmVzc2VlIDM4MTA1LCBVU0EuPC9hdXRoLWFk
ZHJlc3M+PHRpdGxlcz48dGl0bGU+U3ludGhldGljIG1STkEgc3BsaWNpbmcgbW9kdWxhdG9yIGNv
bXBvdW5kcyB3aXRoIGluIHZpdm8gYW50aXR1bW9yIGFjdGl2aXR5PC90aXRsZT48c2Vjb25kYXJ5
LXRpdGxlPkogTWVkIENoZW08L3NlY29uZGFyeS10aXRsZT48YWx0LXRpdGxlPkpvdXJuYWwgb2Yg
bWVkaWNpbmFsIGNoZW1pc3RyeTwvYWx0LXRpdGxlPjwvdGl0bGVzPjxwZXJpb2RpY2FsPjxmdWxs
LXRpdGxlPkogTWVkIENoZW08L2Z1bGwtdGl0bGU+PGFiYnItMT5Kb3VybmFsIG9mIG1lZGljaW5h
bCBjaGVtaXN0cnk8L2FiYnItMT48L3BlcmlvZGljYWw+PGFsdC1wZXJpb2RpY2FsPjxmdWxsLXRp
dGxlPkogTWVkIENoZW08L2Z1bGwtdGl0bGU+PGFiYnItMT5Kb3VybmFsIG9mIG1lZGljaW5hbCBj
aGVtaXN0cnk8L2FiYnItMT48L2FsdC1wZXJpb2RpY2FsPjxwYWdlcz42OTc5LTkwPC9wYWdlcz48
dm9sdW1lPjUyPC92b2x1bWU+PG51bWJlcj4yMjwvbnVtYmVyPjxrZXl3b3Jkcz48a2V5d29yZD5B
bmltYWxzPC9rZXl3b3JkPjxrZXl3b3JkPkFudGluZW9wbGFzdGljIEFnZW50cy8qY2hlbWljYWwg
c3ludGhlc2lzL2NoZW1pc3RyeS8qcGhhcm1hY29sb2d5PC9rZXl3b3JkPjxrZXl3b3JkPkNhcmJh
bWF0ZXMvY2hlbWljYWwgc3ludGhlc2lzL2NoZW1pc3RyeS9waGFybWFjb2xvZ3k8L2tleXdvcmQ+
PGtleXdvcmQ+Q2VsbCBMaW5lLCBUdW1vcjwva2V5d29yZD48a2V5d29yZD5DZWxsIFByb2xpZmVy
YXRpb24vZHJ1ZyBlZmZlY3RzPC9rZXl3b3JkPjxrZXl3b3JkPkRydWcgRGVzaWduPC9rZXl3b3Jk
PjxrZXl3b3JkPkVzdGVycy9jaGVtaXN0cnk8L2tleXdvcmQ+PGtleXdvcmQ+RmVtYWxlPC9rZXl3
b3JkPjxrZXl3b3JkPkh1bWFuczwva2V5d29yZD48a2V5d29yZD5JbmhpYml0b3J5IENvbmNlbnRy
YXRpb24gNTA8L2tleXdvcmQ+PGtleXdvcmQ+TWljZTwva2V5d29yZD48a2V5d29yZD5Nb2RlbHMs
IE1vbGVjdWxhcjwva2V5d29yZD48a2V5d29yZD5Nb2xlY3VsYXIgQ29uZm9ybWF0aW9uPC9rZXl3
b3JkPjxrZXl3b3JkPlJOQSBTcGxpY2luZy8qZHJ1ZyBlZmZlY3RzPC9rZXl3b3JkPjxrZXl3b3Jk
PlJOQSwgTWVzc2VuZ2VyL2dlbmV0aWNzPC9rZXl3b3JkPjxrZXl3b3JkPlNvbHViaWxpdHk8L2tl
eXdvcmQ+PGtleXdvcmQ+U3RlcmVvaXNvbWVyaXNtPC9rZXl3b3JkPjwva2V5d29yZHM+PGRhdGVz
Pjx5ZWFyPjIwMDk8L3llYXI+PHB1Yi1kYXRlcz48ZGF0ZT5Ob3YgMjY8L2RhdGU+PC9wdWItZGF0
ZXM+PC9kYXRlcz48aXNibj4xNTIwLTQ4MDQgKEVsZWN0cm9uaWMpJiN4RDswMDIyLTI2MjMgKExp
bmtpbmcpPC9pc2JuPjxhY2Nlc3Npb24tbnVtPjE5ODc3NjQ3PC9hY2Nlc3Npb24tbnVtPjx1cmxz
PjxyZWxhdGVkLXVybHM+PHVybD5odHRwOi8vd3d3Lm5jYmkubmxtLm5paC5nb3YvZW50cmV6L3F1
ZXJ5LmZjZ2k/Y21kPVJldHJpZXZlJmFtcDtkYj1QdWJNZWQmYW1wO2RvcHQ9Q2l0YXRpb24mYW1w
O2xpc3RfdWlkcz0xOTg3NzY0NyA8L3VybD48L3JlbGF0ZWQtdXJscz48L3VybHM+PGxhbmd1YWdl
PmVuZzwvbGFuZ3VhZ2U+PC9yZWNvcmQ+PC9DaXRlPjxDaXRlPjxBdXRob3I+TGFnaXNldHRpPC9B
dXRob3I+PFllYXI+MjAxMzwvWWVhcj48UmVjTnVtPjE2PC9SZWNOdW0+PHJlY29yZD48cmVjLW51
bWJlcj4xNjwvcmVjLW51bWJlcj48Zm9yZWlnbi1rZXlzPjxrZXkgYXBwPSJFTiIgZGItaWQ9ImE1
c3Zmd3Z0MDBzOXRvZTlwZmI1YTUybDUyOTl6emF3ZmQ5diIgdGltZXN0YW1wPSIxNTgxNzEwODE0
Ij4xNjwva2V5PjwvZm9yZWlnbi1rZXlzPjxyZWYtdHlwZSBuYW1lPSJKb3VybmFsIEFydGljbGUi
PjE3PC9yZWYtdHlwZT48Y29udHJpYnV0b3JzPjxhdXRob3JzPjxhdXRob3I+TGFnaXNldHRpLCBD
LjwvYXV0aG9yPjxhdXRob3I+UGFsYWNpb3MsIEcuPC9hdXRob3I+PGF1dGhvcj5Hb3JvbmdhLCBU
LjwvYXV0aG9yPjxhdXRob3I+RnJlZW1hbiwgQi48L2F1dGhvcj48YXV0aG9yPkNhdWZpZWxkLCBX
LjwvYXV0aG9yPjxhdXRob3I+V2ViYiwgVC4gUi48L2F1dGhvcj48L2F1dGhvcnM+PC9jb250cmli
dXRvcnM+PGF1dGgtYWRkcmVzcz5EZXBhcnRtZW50IG9mIENoZW1pY2FsIEJpb2xvZ3kgYW5kIFRo
ZXJhcGV1dGljcywgZG91YmxlIGRhZ2dlclByZWNsaW5pY2FsIFBLIFNoYXJlZCBSZXNvdXJjZSwg
U3QuIEp1ZGUgQ2hpbGRyZW4mYXBvcztzIFJlc2VhcmNoIEhvc3BpdGFsICwgMjYyIERhbm55IFRo
b21hcyBQbGFjZSwgTWVtcGhpcywgVGVubmVzc2VlIDM4MTA1LTI3OTQsIFVuaXRlZCBTdGF0ZXMu
PC9hdXRoLWFkZHJlc3M+PHRpdGxlcz48dGl0bGU+T3B0aW1pemF0aW9uIG9mIGFudGl0dW1vciBt
b2R1bGF0b3JzIG9mIHByZS1tUk5BIHNwbGljaW5nPC90aXRsZT48c2Vjb25kYXJ5LXRpdGxlPkog
TWVkIENoZW08L3NlY29uZGFyeS10aXRsZT48YWx0LXRpdGxlPkpvdXJuYWwgb2YgbWVkaWNpbmFs
IGNoZW1pc3RyeTwvYWx0LXRpdGxlPjwvdGl0bGVzPjxwZXJpb2RpY2FsPjxmdWxsLXRpdGxlPkog
TWVkIENoZW08L2Z1bGwtdGl0bGU+PGFiYnItMT5Kb3VybmFsIG9mIG1lZGljaW5hbCBjaGVtaXN0
cnk8L2FiYnItMT48L3BlcmlvZGljYWw+PGFsdC1wZXJpb2RpY2FsPjxmdWxsLXRpdGxlPkogTWVk
IENoZW08L2Z1bGwtdGl0bGU+PGFiYnItMT5Kb3VybmFsIG9mIG1lZGljaW5hbCBjaGVtaXN0cnk8
L2FiYnItMT48L2FsdC1wZXJpb2RpY2FsPjxwYWdlcz4xMDAzMy00NDwvcGFnZXM+PHZvbHVtZT41
Njwvdm9sdW1lPjxudW1iZXI+MjQ8L251bWJlcj48ZWRpdGlvbj4yMDEzLzEyLzEyPC9lZGl0aW9u
PjxrZXl3b3Jkcz48a2V5d29yZD5BbmltYWxzPC9rZXl3b3JkPjxrZXl3b3JkPkFudGluZW9wbGFz
dGljIEFnZW50cy9jaGVtaWNhbCBzeW50aGVzaXMvY2hlbWlzdHJ5LypwaGFybWFjb2xvZ3k8L2tl
eXdvcmQ+PGtleXdvcmQ+Q2VsbCBQcm9saWZlcmF0aW9uL2RydWcgZWZmZWN0czwva2V5d29yZD48
a2V5d29yZD5DeWNsb2hleHlsYW1pbmVzL2NoZW1pY2FsIHN5bnRoZXNpcy9jaGVtaXN0cnkvKnBo
YXJtYWNvbG9neTwva2V5d29yZD48a2V5d29yZD5Eb3NlLVJlc3BvbnNlIFJlbGF0aW9uc2hpcCwg
RHJ1Zzwva2V5d29yZD48a2V5d29yZD5EcnVnIERpc2NvdmVyeTwva2V5d29yZD48a2V5d29yZD5E
cnVnIFNjcmVlbmluZyBBc3NheXMsIEFudGl0dW1vcjwva2V5d29yZD48a2V5d29yZD5IZUxhIENl
bGxzPC9rZXl3b3JkPjxrZXl3b3JkPkh1bWFuczwva2V5d29yZD48a2V5d29yZD5NYWxlPC9rZXl3
b3JkPjxrZXl3b3JkPk1pY2U8L2tleXdvcmQ+PGtleXdvcmQ+TWljZSwgU0NJRDwva2V5d29yZD48
a2V5d29yZD5Nb2xlY3VsYXIgU3RydWN0dXJlPC9rZXl3b3JkPjxrZXl3b3JkPk5lb3BsYXNtcywg
RXhwZXJpbWVudGFsLypkcnVnIHRoZXJhcHkvZ2VuZXRpY3M8L2tleXdvcmQ+PGtleXdvcmQ+Uk5B
IFNwbGljaW5nLypkcnVnIGVmZmVjdHM8L2tleXdvcmQ+PGtleXdvcmQ+U3Bpcm8gQ29tcG91bmRz
L2NoZW1pY2FsIHN5bnRoZXNpcy9jaGVtaXN0cnkvKnBoYXJtYWNvbG9neTwva2V5d29yZD48a2V5
d29yZD5TcGxpY2Vvc29tZXMvZHJ1ZyBlZmZlY3RzL2dlbmV0aWNzL21ldGFib2xpc208L2tleXdv
cmQ+PGtleXdvcmQ+U3RydWN0dXJlLUFjdGl2aXR5IFJlbGF0aW9uc2hpcDwva2V5d29yZD48a2V5
d29yZD5UdW1vciBDZWxscywgQ3VsdHVyZWQ8L2tleXdvcmQ+PC9rZXl3b3Jkcz48ZGF0ZXM+PHll
YXI+MjAxMzwveWVhcj48cHViLWRhdGVzPjxkYXRlPkRlYyAyNzwvZGF0ZT48L3B1Yi1kYXRlcz48
L2RhdGVzPjxpc2JuPjE1MjAtNDgwNCAoRWxlY3Ryb25pYykmI3hEOzAwMjItMjYyMyAoTGlua2lu
Zyk8L2lzYm4+PGFjY2Vzc2lvbi1udW0+MjQzMjU0NzQ8L2FjY2Vzc2lvbi1udW0+PHdvcmstdHlw
ZT5SZXNlYXJjaCBTdXBwb3J0LCBOLkkuSC4sIEV4dHJhbXVyYWwmI3hEO1Jlc2VhcmNoIFN1cHBv
cnQsIE5vbi1VLlMuIEdvdiZhcG9zO3Q8L3dvcmstdHlwZT48dXJscz48cmVsYXRlZC11cmxzPjx1
cmw+aHR0cDovL3d3dy5uY2JpLm5sbS5uaWguZ292L3B1Ym1lZC8yNDMyNTQ3NDwvdXJsPjwvcmVs
YXRlZC11cmxzPjwvdXJscz48Y3VzdG9tMj4zOTMyNzM4PC9jdXN0b20yPjxlbGVjdHJvbmljLXJl
c291cmNlLW51bT4xMC4xMDIxL2ptNDAxMzcwaDwvZWxlY3Ryb25pYy1yZXNvdXJjZS1udW0+PC9y
ZWNvcmQ+PC9DaXRlPjxDaXRlPjxBdXRob3I+TGFnaXNldHRpPC9BdXRob3I+PFllYXI+MjAxNDwv
WWVhcj48UmVjTnVtPjQ5PC9SZWNOdW0+PHJlY29yZD48cmVjLW51bWJlcj40OTwvcmVjLW51bWJl
cj48Zm9yZWlnbi1rZXlzPjxrZXkgYXBwPSJFTiIgZGItaWQ9ImE1c3Zmd3Z0MDBzOXRvZTlwZmI1
YTUybDUyOTl6emF3ZmQ5diIgdGltZXN0YW1wPSIxNTgxNzEwODE3Ij40OTwva2V5PjwvZm9yZWln
bi1rZXlzPjxyZWYtdHlwZSBuYW1lPSJKb3VybmFsIEFydGljbGUiPjE3PC9yZWYtdHlwZT48Y29u
dHJpYnV0b3JzPjxhdXRob3JzPjxhdXRob3I+TGFnaXNldHRpLCBDLjwvYXV0aG9yPjxhdXRob3I+
WWVybW9saW5hLCBNLiBWLjwvYXV0aG9yPjxhdXRob3I+U2hhcm1hLCBMLiBLLjwvYXV0aG9yPjxh
dXRob3I+UGFsYWNpb3MsIEcuPC9hdXRob3I+PGF1dGhvcj5QcmlnYXJvLCBCLiBKLjwvYXV0aG9y
PjxhdXRob3I+V2ViYiwgVC4gUi48L2F1dGhvcj48L2F1dGhvcnM+PC9jb250cmlidXRvcnM+PGF1
dGgtYWRkcmVzcz5EZXBhcnRtZW50IG9mIENoZW1pY2FsIEJpb2xvZ3kgYW5kIFRoZXJhcGV1dGlj
cywgU3QuIEp1ZGUgQ2hpbGRyZW4mYXBvcztzIFJlc2VhcmNoIEhvc3BpdGFsICwgMjYyIERhbm55
IFRob21hcyBQSSwgTVMgMTAwMCwgTWVtcGhpcywgVGVubmVzc2VlIDM4MTA1LCBVbml0ZWQgU3Rh
dGVzLjwvYXV0aC1hZGRyZXNzPjx0aXRsZXM+PHRpdGxlPlByZS1tUk5BIHNwbGljaW5nLW1vZHVs
YXRvcnkgcGhhcm1hY29waG9yZXM6IHRoZSB0b3RhbCBzeW50aGVzaXMgb2YgaGVyYm94aWRpZW5l
LCBhIHBsYWRpZW5vbGlkZS1oZXJib3hpZGllbmUgaHlicmlkIGFuYWxvZyBhbmQgcmVsYXRlZCBk
ZXJpdmF0aXZlczwvdGl0bGU+PHNlY29uZGFyeS10aXRsZT5BQ1MgQ2hlbSBCaW9sPC9zZWNvbmRh
cnktdGl0bGU+PGFsdC10aXRsZT5BQ1MgY2hlbWljYWwgYmlvbG9neTwvYWx0LXRpdGxlPjwvdGl0
bGVzPjxwZXJpb2RpY2FsPjxmdWxsLXRpdGxlPkFDUyBDaGVtIEJpb2w8L2Z1bGwtdGl0bGU+PGFi
YnItMT5BQ1MgY2hlbWljYWwgYmlvbG9neTwvYWJici0xPjwvcGVyaW9kaWNhbD48YWx0LXBlcmlv
ZGljYWw+PGZ1bGwtdGl0bGU+QUNTIENoZW0gQmlvbDwvZnVsbC10aXRsZT48YWJici0xPkFDUyBj
aGVtaWNhbCBiaW9sb2d5PC9hYmJyLTE+PC9hbHQtcGVyaW9kaWNhbD48cGFnZXM+NjQzLTg8L3Bh
Z2VzPjx2b2x1bWU+OTwvdm9sdW1lPjxudW1iZXI+MzwvbnVtYmVyPjxlZGl0aW9uPjIwMTQvMDEv
MDE8L2VkaXRpb24+PGRhdGVzPjx5ZWFyPjIwMTQ8L3llYXI+PHB1Yi1kYXRlcz48ZGF0ZT5NYXIg
MjE8L2RhdGU+PC9wdWItZGF0ZXM+PC9kYXRlcz48aXNibj4xNTU0LTg5MzcgKEVsZWN0cm9uaWMp
JiN4RDsxNTU0LTg5MjkgKExpbmtpbmcpPC9pc2JuPjxhY2Nlc3Npb24tbnVtPjI0Mzc3MzEzPC9h
Y2Nlc3Npb24tbnVtPjx3b3JrLXR5cGU+UmVzZWFyY2ggU3VwcG9ydCwgTi5JLkguLCBFeHRyYW11
cmFsJiN4RDtSZXNlYXJjaCBTdXBwb3J0LCBOb24tVS5TLiBHb3YmYXBvczt0PC93b3JrLXR5cGU+
PHVybHM+PHJlbGF0ZWQtdXJscz48dXJsPmh0dHA6Ly93d3cubmNiaS5ubG0ubmloLmdvdi9wdWJt
ZWQvMjQzNzczMTM8L3VybD48L3JlbGF0ZWQtdXJscz48L3VybHM+PGN1c3RvbTI+Mzk2MjY5Njwv
Y3VzdG9tMj48ZWxlY3Ryb25pYy1yZXNvdXJjZS1udW0+MTAuMTAyMS9jYjQwMDY5NWo8L2VsZWN0
cm9uaWMtcmVzb3VyY2UtbnVtPjwvcmVjb3JkPjwvQ2l0ZT48L0VuZE5vdGU+AG==
</w:fldData>
        </w:fldChar>
      </w:r>
      <w:r w:rsidR="0037498F">
        <w:rPr>
          <w:rFonts w:asciiTheme="minorBidi" w:hAnsiTheme="minorBidi"/>
          <w:sz w:val="22"/>
          <w:szCs w:val="22"/>
        </w:rPr>
        <w:instrText xml:space="preserve"> ADDIN EN.CITE.DATA </w:instrText>
      </w:r>
      <w:r w:rsidR="0037498F">
        <w:rPr>
          <w:rFonts w:asciiTheme="minorBidi" w:hAnsiTheme="minorBidi"/>
          <w:sz w:val="22"/>
          <w:szCs w:val="22"/>
        </w:rPr>
      </w:r>
      <w:r w:rsidR="0037498F">
        <w:rPr>
          <w:rFonts w:asciiTheme="minorBidi" w:hAnsiTheme="minorBidi"/>
          <w:sz w:val="22"/>
          <w:szCs w:val="22"/>
        </w:rPr>
        <w:fldChar w:fldCharType="end"/>
      </w:r>
      <w:r w:rsidR="00504B71" w:rsidRPr="00E643AA">
        <w:rPr>
          <w:rFonts w:asciiTheme="minorBidi" w:hAnsiTheme="minorBidi"/>
          <w:sz w:val="22"/>
          <w:szCs w:val="22"/>
        </w:rPr>
      </w:r>
      <w:r w:rsidR="00504B71" w:rsidRPr="00E643AA">
        <w:rPr>
          <w:rFonts w:asciiTheme="minorBidi" w:hAnsiTheme="minorBidi"/>
          <w:sz w:val="22"/>
          <w:szCs w:val="22"/>
        </w:rPr>
        <w:fldChar w:fldCharType="separate"/>
      </w:r>
      <w:r w:rsidR="0037498F">
        <w:rPr>
          <w:rFonts w:asciiTheme="minorBidi" w:hAnsiTheme="minorBidi"/>
          <w:noProof/>
          <w:sz w:val="22"/>
          <w:szCs w:val="22"/>
        </w:rPr>
        <w:t>[1-4]</w:t>
      </w:r>
      <w:r w:rsidR="00504B71" w:rsidRPr="00E643AA">
        <w:rPr>
          <w:rFonts w:asciiTheme="minorBidi" w:hAnsiTheme="minorBidi"/>
          <w:sz w:val="22"/>
          <w:szCs w:val="22"/>
        </w:rPr>
        <w:fldChar w:fldCharType="end"/>
      </w:r>
      <w:r w:rsidR="00E46E76">
        <w:rPr>
          <w:rFonts w:asciiTheme="minorBidi" w:hAnsiTheme="minorBidi"/>
          <w:sz w:val="22"/>
          <w:szCs w:val="22"/>
        </w:rPr>
        <w:t xml:space="preserve"> </w:t>
      </w:r>
    </w:p>
    <w:p w14:paraId="616BCF62" w14:textId="77777777" w:rsidR="00504B71" w:rsidRPr="003C2ACA" w:rsidRDefault="00504B71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7FFFD8FC" w14:textId="77777777" w:rsidR="00504B71" w:rsidRPr="003C2ACA" w:rsidRDefault="00504B71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Theme="minorBidi" w:hAnsiTheme="minorBidi"/>
          <w:b/>
          <w:bCs/>
          <w:sz w:val="22"/>
          <w:szCs w:val="22"/>
        </w:rPr>
      </w:pPr>
      <w:r w:rsidRPr="003C2ACA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2EA9DA81" wp14:editId="45304A60">
            <wp:extent cx="2077453" cy="91625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09985" cy="9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446EB" w14:textId="4A3C90BA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pt-BR"/>
        </w:rPr>
      </w:pPr>
      <w:r w:rsidRPr="003C2ACA">
        <w:rPr>
          <w:rFonts w:ascii="Arial" w:hAnsi="Arial" w:cs="Arial"/>
          <w:b/>
          <w:sz w:val="22"/>
          <w:szCs w:val="22"/>
        </w:rPr>
        <w:t xml:space="preserve">CLA-G-10: </w:t>
      </w:r>
      <w:r w:rsidRPr="003C2ACA">
        <w:rPr>
          <w:rFonts w:ascii="Arial" w:hAnsi="Arial" w:cs="Arial"/>
          <w:sz w:val="22"/>
          <w:szCs w:val="22"/>
        </w:rPr>
        <w:t>CLA-G-10 is prepared from diol CLA-G-03B by treatment with 2,2-dimethoxy propane and cat</w:t>
      </w:r>
      <w:r w:rsidR="00B87FAC">
        <w:rPr>
          <w:rFonts w:ascii="Arial" w:hAnsi="Arial" w:cs="Arial"/>
          <w:sz w:val="22"/>
          <w:szCs w:val="22"/>
        </w:rPr>
        <w:t>alytic</w:t>
      </w:r>
      <w:r w:rsidRPr="003C2ACA">
        <w:rPr>
          <w:rFonts w:ascii="Arial" w:hAnsi="Arial" w:cs="Arial"/>
          <w:sz w:val="22"/>
          <w:szCs w:val="22"/>
        </w:rPr>
        <w:t xml:space="preserve"> </w:t>
      </w:r>
      <w:r w:rsidR="000F4B79">
        <w:rPr>
          <w:rFonts w:ascii="Arial" w:hAnsi="Arial" w:cs="Arial"/>
          <w:sz w:val="22"/>
          <w:szCs w:val="22"/>
        </w:rPr>
        <w:t>toluene-4-sulfonic acid</w:t>
      </w:r>
      <w:r w:rsidRPr="003C2ACA">
        <w:rPr>
          <w:rFonts w:ascii="Arial" w:hAnsi="Arial" w:cs="Arial"/>
          <w:sz w:val="22"/>
          <w:szCs w:val="22"/>
        </w:rPr>
        <w:t xml:space="preserve">. </w:t>
      </w:r>
      <w:r w:rsidRPr="003C2ACA">
        <w:rPr>
          <w:rFonts w:ascii="Arial" w:hAnsi="Arial" w:cs="Arial"/>
          <w:sz w:val="22"/>
          <w:szCs w:val="22"/>
          <w:vertAlign w:val="superscript"/>
        </w:rPr>
        <w:t>1</w:t>
      </w:r>
      <w:r w:rsidRPr="003C2ACA">
        <w:rPr>
          <w:rFonts w:ascii="Arial" w:hAnsi="Arial" w:cs="Arial"/>
          <w:sz w:val="22"/>
          <w:szCs w:val="22"/>
        </w:rPr>
        <w:t>H NMR (400 MHz, Chloroform-</w:t>
      </w:r>
      <w:r w:rsidRPr="003C2ACA">
        <w:rPr>
          <w:rFonts w:ascii="Arial" w:hAnsi="Arial" w:cs="Arial"/>
          <w:i/>
          <w:iCs/>
          <w:sz w:val="22"/>
          <w:szCs w:val="22"/>
        </w:rPr>
        <w:t>d</w:t>
      </w:r>
      <w:r w:rsidRPr="003C2ACA">
        <w:rPr>
          <w:rFonts w:ascii="Arial" w:hAnsi="Arial" w:cs="Arial"/>
          <w:sz w:val="22"/>
          <w:szCs w:val="22"/>
        </w:rPr>
        <w:t xml:space="preserve">) δ 6.17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5.7 Hz, 1H), 5.75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1.4 Hz, 1H), 5.59 - 5.33 (m, 3H), 4.31 (d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1.3, 6.7 Hz, 1H), 3.67 - 3.52 (m, 2H), 2.67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4.8 Hz, 3H), 1.99 (t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7.1 Hz, 2H), 1.72 - 1.41 (m, 17H), 1.29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9.0 Hz, 12H), 1.22 - 1.18 (m, 3H), 1.15 - 1.11 (m, 3H); </w:t>
      </w:r>
      <w:r w:rsidRPr="003C2ACA">
        <w:rPr>
          <w:rFonts w:ascii="Arial" w:hAnsi="Arial" w:cs="Arial"/>
          <w:sz w:val="22"/>
          <w:szCs w:val="22"/>
          <w:vertAlign w:val="superscript"/>
        </w:rPr>
        <w:t>13</w:t>
      </w:r>
      <w:r w:rsidRPr="003C2ACA">
        <w:rPr>
          <w:rFonts w:ascii="Arial" w:hAnsi="Arial" w:cs="Arial"/>
          <w:sz w:val="22"/>
          <w:szCs w:val="22"/>
        </w:rPr>
        <w:t>C NMR (101 MHz, CDCl</w:t>
      </w:r>
      <w:r w:rsidRPr="003C2ACA">
        <w:rPr>
          <w:rFonts w:ascii="Arial" w:hAnsi="Arial" w:cs="Arial"/>
          <w:sz w:val="22"/>
          <w:szCs w:val="22"/>
          <w:vertAlign w:val="subscript"/>
        </w:rPr>
        <w:t>3</w:t>
      </w:r>
      <w:r w:rsidRPr="003C2ACA">
        <w:rPr>
          <w:rFonts w:ascii="Arial" w:hAnsi="Arial" w:cs="Arial"/>
          <w:sz w:val="22"/>
          <w:szCs w:val="22"/>
        </w:rPr>
        <w:t xml:space="preserve">) δ 165.15, 157.04, 135.85, 133.84, 131.77, </w:t>
      </w:r>
      <w:r w:rsidRPr="003C2ACA">
        <w:rPr>
          <w:rFonts w:ascii="Arial" w:hAnsi="Arial" w:cs="Arial"/>
          <w:sz w:val="22"/>
          <w:szCs w:val="22"/>
        </w:rPr>
        <w:lastRenderedPageBreak/>
        <w:t xml:space="preserve">127.33, 126.14, 109.93, 78.69, 75.51, 72.61, 69.18, 68.43, 45.33, 44.88, 41.51, 36.69, 32.57, 30.97, 29.59, 29.46, 27.66, 27.44, 27.40, 27.31, 27.21, 25.83, 24.38, 20.62, 12.46; </w:t>
      </w:r>
      <w:r w:rsidRPr="003C2ACA">
        <w:rPr>
          <w:rFonts w:ascii="Arial" w:hAnsi="Arial" w:cs="Arial"/>
          <w:sz w:val="22"/>
          <w:szCs w:val="22"/>
          <w:lang w:val="pt-BR"/>
        </w:rPr>
        <w:t xml:space="preserve">MS (ESI) </w:t>
      </w:r>
      <w:r w:rsidRPr="003C2ACA">
        <w:rPr>
          <w:rFonts w:ascii="Arial" w:hAnsi="Arial" w:cs="Arial"/>
          <w:i/>
          <w:sz w:val="22"/>
          <w:szCs w:val="22"/>
          <w:lang w:val="pt-BR"/>
        </w:rPr>
        <w:t xml:space="preserve">m/z </w:t>
      </w:r>
      <w:r w:rsidRPr="003C2ACA">
        <w:rPr>
          <w:rFonts w:ascii="Arial" w:hAnsi="Arial" w:cs="Arial"/>
          <w:sz w:val="22"/>
          <w:szCs w:val="22"/>
          <w:lang w:val="pt-BR"/>
        </w:rPr>
        <w:t>533 (M+1)</w:t>
      </w:r>
      <w:r w:rsidRPr="003C2ACA">
        <w:rPr>
          <w:rFonts w:ascii="Arial" w:hAnsi="Arial" w:cs="Arial"/>
          <w:sz w:val="22"/>
          <w:szCs w:val="22"/>
          <w:vertAlign w:val="superscript"/>
          <w:lang w:val="pt-BR"/>
        </w:rPr>
        <w:t>+</w:t>
      </w:r>
    </w:p>
    <w:p w14:paraId="11915328" w14:textId="77777777" w:rsidR="00504B71" w:rsidRPr="003C2ACA" w:rsidRDefault="00504B71" w:rsidP="0032217E">
      <w:pPr>
        <w:pStyle w:val="NormalWeb"/>
        <w:spacing w:before="0" w:beforeAutospacing="0" w:after="0" w:afterAutospacing="0" w:line="480" w:lineRule="auto"/>
        <w:rPr>
          <w:rFonts w:ascii=".SF NS Text" w:hAnsi=".SF NS Text" w:hint="eastAsia"/>
          <w:sz w:val="22"/>
          <w:szCs w:val="22"/>
        </w:rPr>
      </w:pPr>
    </w:p>
    <w:p w14:paraId="0F2FD856" w14:textId="77777777" w:rsidR="00504B71" w:rsidRPr="003C2ACA" w:rsidRDefault="00504B71" w:rsidP="0032217E">
      <w:pPr>
        <w:spacing w:line="480" w:lineRule="auto"/>
        <w:rPr>
          <w:sz w:val="22"/>
          <w:szCs w:val="22"/>
        </w:rPr>
      </w:pPr>
      <w:r w:rsidRPr="003C2ACA">
        <w:rPr>
          <w:noProof/>
          <w:sz w:val="22"/>
          <w:szCs w:val="22"/>
        </w:rPr>
        <w:drawing>
          <wp:inline distT="0" distB="0" distL="0" distR="0" wp14:anchorId="68A21199" wp14:editId="2C8A1AC9">
            <wp:extent cx="2382253" cy="498848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10387" cy="504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B1490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  <w:r w:rsidRPr="003C2ACA">
        <w:rPr>
          <w:rFonts w:ascii="Arial" w:hAnsi="Arial" w:cs="Arial"/>
          <w:b/>
          <w:sz w:val="22"/>
          <w:szCs w:val="22"/>
        </w:rPr>
        <w:t>CLA_E_59:</w:t>
      </w:r>
      <w:r w:rsidRPr="003C2ACA">
        <w:rPr>
          <w:rFonts w:ascii="Arial" w:hAnsi="Arial" w:cs="Arial"/>
          <w:sz w:val="22"/>
          <w:szCs w:val="22"/>
        </w:rPr>
        <w:t xml:space="preserve"> </w:t>
      </w:r>
      <w:r w:rsidRPr="003C2ACA">
        <w:rPr>
          <w:rFonts w:ascii="Arial" w:hAnsi="Arial" w:cs="Arial"/>
          <w:sz w:val="22"/>
          <w:szCs w:val="22"/>
          <w:vertAlign w:val="superscript"/>
        </w:rPr>
        <w:t>1</w:t>
      </w:r>
      <w:r w:rsidRPr="003C2ACA">
        <w:rPr>
          <w:rFonts w:ascii="Arial" w:hAnsi="Arial" w:cs="Arial"/>
          <w:sz w:val="22"/>
          <w:szCs w:val="22"/>
        </w:rPr>
        <w:t>H NMR (400 MHz, Chloroform-</w:t>
      </w:r>
      <w:r w:rsidRPr="003C2ACA">
        <w:rPr>
          <w:rFonts w:ascii="Arial" w:hAnsi="Arial" w:cs="Arial"/>
          <w:i/>
          <w:iCs/>
          <w:sz w:val="22"/>
          <w:szCs w:val="22"/>
        </w:rPr>
        <w:t>d</w:t>
      </w:r>
      <w:r w:rsidRPr="003C2ACA">
        <w:rPr>
          <w:rFonts w:ascii="Arial" w:hAnsi="Arial" w:cs="Arial"/>
          <w:sz w:val="22"/>
          <w:szCs w:val="22"/>
        </w:rPr>
        <w:t xml:space="preserve">) δ 5.99 (dt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5.7, 0.9 Hz, 1H), 5.48 (d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5.7, 8.1 Hz, 1H), 5.30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7.5 Hz, 1H), 4.17 - 4.02 (m, 1H), 3.86 - 3.70 (m, 1H), 3.60 (s, 3H), 3.50 - 3.40 (m, 1H), 2.84 - 2.70 (m, 2H), 2.58 - 2.45 (m, 1H), 2.40 - 2.27 (m, 2H), 1.88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4.5 Hz, 1H), 1.84 - 1.77 (m, 1H), 1.68 – 1.61 (m, 1H), 1.74 - 1.68 (m, 4H), 1.62 - 1.51 (m, 4H), 1.38 - 1.15 (m, 3H), 1.02 – 0.96 (m, 3H), 0.87 – 0.81 (m, 6H); </w:t>
      </w:r>
      <w:r w:rsidRPr="003C2ACA">
        <w:rPr>
          <w:rFonts w:ascii="Arial" w:hAnsi="Arial" w:cs="Arial"/>
          <w:sz w:val="22"/>
          <w:szCs w:val="22"/>
          <w:vertAlign w:val="superscript"/>
        </w:rPr>
        <w:t>13</w:t>
      </w:r>
      <w:r w:rsidRPr="003C2ACA">
        <w:rPr>
          <w:rFonts w:ascii="Arial" w:hAnsi="Arial" w:cs="Arial"/>
          <w:sz w:val="22"/>
          <w:szCs w:val="22"/>
        </w:rPr>
        <w:t>C NMR (101 MHz, CDCl</w:t>
      </w:r>
      <w:r w:rsidRPr="003C2ACA">
        <w:rPr>
          <w:rFonts w:ascii="Arial" w:hAnsi="Arial" w:cs="Arial"/>
          <w:sz w:val="22"/>
          <w:szCs w:val="22"/>
          <w:vertAlign w:val="subscript"/>
        </w:rPr>
        <w:t>3</w:t>
      </w:r>
      <w:r w:rsidRPr="003C2ACA">
        <w:rPr>
          <w:rFonts w:ascii="Arial" w:hAnsi="Arial" w:cs="Arial"/>
          <w:sz w:val="22"/>
          <w:szCs w:val="22"/>
        </w:rPr>
        <w:t xml:space="preserve">) δ 171.83, 135.92, 134.30, 133.36, 130.96, 74.95, 74.20, 73.92, 57.41, 57.33, 51.58, 41.48, 39.71, 35.42, 35.10, 33.77, 31.31, 30.80, 23.38, 21.21, 18.56, 17.40, 13.13; </w:t>
      </w:r>
      <w:r w:rsidRPr="003C2ACA">
        <w:rPr>
          <w:rFonts w:ascii="Arial" w:hAnsi="Arial" w:cs="Arial"/>
          <w:sz w:val="22"/>
          <w:szCs w:val="22"/>
          <w:lang w:val="pt-BR"/>
        </w:rPr>
        <w:t xml:space="preserve">MS (ESI) </w:t>
      </w:r>
      <w:r w:rsidRPr="003C2ACA">
        <w:rPr>
          <w:rFonts w:ascii="Arial" w:hAnsi="Arial" w:cs="Arial"/>
          <w:i/>
          <w:sz w:val="22"/>
          <w:szCs w:val="22"/>
          <w:lang w:val="pt-BR"/>
        </w:rPr>
        <w:t xml:space="preserve">m/z </w:t>
      </w:r>
      <w:r w:rsidRPr="003C2ACA">
        <w:rPr>
          <w:rFonts w:ascii="Arial" w:hAnsi="Arial" w:cs="Arial"/>
          <w:sz w:val="22"/>
          <w:szCs w:val="22"/>
          <w:lang w:val="pt-BR"/>
        </w:rPr>
        <w:t>395 (M+1)</w:t>
      </w:r>
      <w:r w:rsidRPr="003C2ACA">
        <w:rPr>
          <w:rFonts w:ascii="Arial" w:hAnsi="Arial" w:cs="Arial"/>
          <w:sz w:val="22"/>
          <w:szCs w:val="22"/>
          <w:vertAlign w:val="superscript"/>
          <w:lang w:val="pt-BR"/>
        </w:rPr>
        <w:t>+</w:t>
      </w:r>
    </w:p>
    <w:p w14:paraId="27A0B06E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</w:p>
    <w:p w14:paraId="5A9D36D0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  <w:r w:rsidRPr="003C2A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3262B1" wp14:editId="2D00F9B1">
            <wp:extent cx="2334126" cy="529195"/>
            <wp:effectExtent l="0" t="0" r="3175" b="444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363974" cy="535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CB502" w14:textId="0539B7A4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  <w:r w:rsidRPr="003C2ACA">
        <w:rPr>
          <w:rFonts w:ascii="Arial" w:hAnsi="Arial" w:cs="Arial"/>
          <w:b/>
          <w:sz w:val="22"/>
          <w:szCs w:val="22"/>
        </w:rPr>
        <w:t>CLA_E_72</w:t>
      </w:r>
      <w:r w:rsidRPr="003C2ACA">
        <w:rPr>
          <w:rFonts w:ascii="Arial" w:hAnsi="Arial" w:cs="Arial"/>
          <w:sz w:val="22"/>
          <w:szCs w:val="22"/>
        </w:rPr>
        <w:t xml:space="preserve">: </w:t>
      </w:r>
      <w:r w:rsidRPr="003C2ACA">
        <w:rPr>
          <w:rFonts w:ascii="Arial" w:hAnsi="Arial" w:cs="Arial"/>
          <w:sz w:val="22"/>
          <w:szCs w:val="22"/>
          <w:vertAlign w:val="superscript"/>
        </w:rPr>
        <w:t>1</w:t>
      </w:r>
      <w:r w:rsidRPr="003C2ACA">
        <w:rPr>
          <w:rFonts w:ascii="Arial" w:hAnsi="Arial" w:cs="Arial"/>
          <w:sz w:val="22"/>
          <w:szCs w:val="22"/>
        </w:rPr>
        <w:t>H NMR (400 MHz, Chloroform-</w:t>
      </w:r>
      <w:r w:rsidRPr="003C2ACA">
        <w:rPr>
          <w:rFonts w:ascii="Arial" w:hAnsi="Arial" w:cs="Arial"/>
          <w:i/>
          <w:iCs/>
          <w:sz w:val="22"/>
          <w:szCs w:val="22"/>
        </w:rPr>
        <w:t>d</w:t>
      </w:r>
      <w:r w:rsidRPr="003C2ACA">
        <w:rPr>
          <w:rFonts w:ascii="Arial" w:hAnsi="Arial" w:cs="Arial"/>
          <w:sz w:val="22"/>
          <w:szCs w:val="22"/>
        </w:rPr>
        <w:t>) δ 6.27 (</w:t>
      </w:r>
      <w:proofErr w:type="spellStart"/>
      <w:r w:rsidRPr="003C2ACA">
        <w:rPr>
          <w:rFonts w:ascii="Arial" w:hAnsi="Arial" w:cs="Arial"/>
          <w:sz w:val="22"/>
          <w:szCs w:val="22"/>
        </w:rPr>
        <w:t>ddt</w:t>
      </w:r>
      <w:proofErr w:type="spellEnd"/>
      <w:r w:rsidRPr="003C2ACA">
        <w:rPr>
          <w:rFonts w:ascii="Arial" w:hAnsi="Arial" w:cs="Arial"/>
          <w:sz w:val="22"/>
          <w:szCs w:val="22"/>
        </w:rPr>
        <w:t xml:space="preserve">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4.2, 10.9, 1.6 Hz, 1H), 6.01 (d, 14.2 Hz, 1H), 5.60 - 5.51 (m, 1H), 3.83 (</w:t>
      </w:r>
      <w:proofErr w:type="spellStart"/>
      <w:r w:rsidRPr="003C2ACA">
        <w:rPr>
          <w:rFonts w:ascii="Arial" w:hAnsi="Arial" w:cs="Arial"/>
          <w:sz w:val="22"/>
          <w:szCs w:val="22"/>
        </w:rPr>
        <w:t>ddd</w:t>
      </w:r>
      <w:proofErr w:type="spellEnd"/>
      <w:r w:rsidRPr="003C2ACA">
        <w:rPr>
          <w:rFonts w:ascii="Arial" w:hAnsi="Arial" w:cs="Arial"/>
          <w:sz w:val="22"/>
          <w:szCs w:val="22"/>
        </w:rPr>
        <w:t xml:space="preserve">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1.4, 7.6, 5.7 Hz, 1H), 3.73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1.0 Hz, 1H), 3.68 (s, 1H), 3.50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0.0 Hz, 1H), 2.93 - 2.76 (m, 2H), 2.64 - 2.56 (m, 1H), 2.50 - 2.39 (m, 2H), 1.95 (s, 1H), 1.89 (dt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2.9, 2.9 Hz, 1H), 1.81 - 1.71 (m, 7H), 1.70 - 1.60 (m, 6H), 1.59 - 1.50 (m, 4H), 1.41 - 1.14 (m, 7H), 1.10 - 1.05 (m, 3H), 1.04 - 0.95 (m, 2H); </w:t>
      </w:r>
      <w:r w:rsidRPr="003C2ACA">
        <w:rPr>
          <w:rFonts w:ascii="Arial" w:hAnsi="Arial" w:cs="Arial"/>
          <w:sz w:val="22"/>
          <w:szCs w:val="22"/>
          <w:vertAlign w:val="superscript"/>
        </w:rPr>
        <w:t>13</w:t>
      </w:r>
      <w:r w:rsidRPr="003C2ACA">
        <w:rPr>
          <w:rFonts w:ascii="Arial" w:hAnsi="Arial" w:cs="Arial"/>
          <w:sz w:val="22"/>
          <w:szCs w:val="22"/>
        </w:rPr>
        <w:t>C NMR (101 MHz, CDCl</w:t>
      </w:r>
      <w:r w:rsidRPr="003C2ACA">
        <w:rPr>
          <w:rFonts w:ascii="Arial" w:hAnsi="Arial" w:cs="Arial"/>
          <w:sz w:val="22"/>
          <w:szCs w:val="22"/>
          <w:vertAlign w:val="subscript"/>
        </w:rPr>
        <w:t>3</w:t>
      </w:r>
      <w:r w:rsidRPr="003C2ACA">
        <w:rPr>
          <w:rFonts w:ascii="Arial" w:hAnsi="Arial" w:cs="Arial"/>
          <w:sz w:val="22"/>
          <w:szCs w:val="22"/>
        </w:rPr>
        <w:t xml:space="preserve">) δ 171.85, 138.97, 136.92, 125.27, 124.13, 82.09, 74.44, 73.38, 57.37, 57.35, 51.56, 43.76, 41.51, 39.70, 35.49, 35.30, 31.06, 29.61, 29.01, 27.93, 26.49, 26.23, 26.10, 23.55, 21.12, 13.60; </w:t>
      </w:r>
      <w:r w:rsidRPr="003C2ACA">
        <w:rPr>
          <w:rFonts w:ascii="Arial" w:hAnsi="Arial" w:cs="Arial"/>
          <w:sz w:val="22"/>
          <w:szCs w:val="22"/>
          <w:lang w:val="pt-BR"/>
        </w:rPr>
        <w:t xml:space="preserve">MS (ESI) </w:t>
      </w:r>
      <w:r w:rsidRPr="003C2ACA">
        <w:rPr>
          <w:rFonts w:ascii="Arial" w:hAnsi="Arial" w:cs="Arial"/>
          <w:i/>
          <w:sz w:val="22"/>
          <w:szCs w:val="22"/>
          <w:lang w:val="pt-BR"/>
        </w:rPr>
        <w:t xml:space="preserve">m/z </w:t>
      </w:r>
      <w:r w:rsidRPr="003C2ACA">
        <w:rPr>
          <w:rFonts w:ascii="Arial" w:hAnsi="Arial" w:cs="Arial"/>
          <w:sz w:val="22"/>
          <w:szCs w:val="22"/>
          <w:lang w:val="pt-BR"/>
        </w:rPr>
        <w:t>449 (M+1)</w:t>
      </w:r>
      <w:r w:rsidRPr="003C2ACA">
        <w:rPr>
          <w:rFonts w:ascii="Arial" w:hAnsi="Arial" w:cs="Arial"/>
          <w:sz w:val="22"/>
          <w:szCs w:val="22"/>
          <w:vertAlign w:val="superscript"/>
          <w:lang w:val="pt-BR"/>
        </w:rPr>
        <w:t>+</w:t>
      </w:r>
    </w:p>
    <w:p w14:paraId="05C8F9B4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</w:p>
    <w:p w14:paraId="0A20180E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  <w:r w:rsidRPr="003C2AC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977C987" wp14:editId="237B0BCC">
            <wp:extent cx="2310063" cy="570501"/>
            <wp:effectExtent l="0" t="0" r="0" b="127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43728" cy="57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78444" w14:textId="77777777" w:rsidR="00504B71" w:rsidRPr="003C2ACA" w:rsidRDefault="00504B71" w:rsidP="0032217E">
      <w:pPr>
        <w:spacing w:line="480" w:lineRule="auto"/>
        <w:rPr>
          <w:rFonts w:ascii="Arial" w:hAnsi="Arial" w:cs="Arial"/>
          <w:sz w:val="22"/>
          <w:szCs w:val="22"/>
        </w:rPr>
      </w:pPr>
      <w:r w:rsidRPr="003C2ACA">
        <w:rPr>
          <w:rFonts w:ascii="Arial" w:hAnsi="Arial" w:cs="Arial"/>
          <w:b/>
          <w:sz w:val="22"/>
          <w:szCs w:val="22"/>
        </w:rPr>
        <w:lastRenderedPageBreak/>
        <w:t>CLA_E_91:</w:t>
      </w:r>
      <w:r w:rsidRPr="003C2ACA">
        <w:rPr>
          <w:rFonts w:ascii="Arial" w:hAnsi="Arial" w:cs="Arial"/>
          <w:sz w:val="22"/>
          <w:szCs w:val="22"/>
        </w:rPr>
        <w:t xml:space="preserve"> </w:t>
      </w:r>
      <w:r w:rsidRPr="003C2ACA">
        <w:rPr>
          <w:rFonts w:ascii="Arial" w:hAnsi="Arial" w:cs="Arial"/>
          <w:sz w:val="22"/>
          <w:szCs w:val="22"/>
          <w:vertAlign w:val="superscript"/>
        </w:rPr>
        <w:t>1</w:t>
      </w:r>
      <w:r w:rsidRPr="003C2ACA">
        <w:rPr>
          <w:rFonts w:ascii="Arial" w:hAnsi="Arial" w:cs="Arial"/>
          <w:sz w:val="22"/>
          <w:szCs w:val="22"/>
        </w:rPr>
        <w:t>H NMR (400 MHz, Chloroform-</w:t>
      </w:r>
      <w:r w:rsidRPr="003C2ACA">
        <w:rPr>
          <w:rFonts w:ascii="Arial" w:hAnsi="Arial" w:cs="Arial"/>
          <w:i/>
          <w:iCs/>
          <w:sz w:val="22"/>
          <w:szCs w:val="22"/>
        </w:rPr>
        <w:t>d</w:t>
      </w:r>
      <w:r w:rsidRPr="003C2ACA">
        <w:rPr>
          <w:rFonts w:ascii="Arial" w:hAnsi="Arial" w:cs="Arial"/>
          <w:sz w:val="22"/>
          <w:szCs w:val="22"/>
        </w:rPr>
        <w:t xml:space="preserve">) δ 6.22 (d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5.3.0, 10.9 Hz, 1H), 5.85 (d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1.0, 1.6 Hz, 1H), 5.51 (</w:t>
      </w:r>
      <w:proofErr w:type="spellStart"/>
      <w:r w:rsidRPr="003C2ACA">
        <w:rPr>
          <w:rFonts w:ascii="Arial" w:hAnsi="Arial" w:cs="Arial"/>
          <w:sz w:val="22"/>
          <w:szCs w:val="22"/>
        </w:rPr>
        <w:t>ddd</w:t>
      </w:r>
      <w:proofErr w:type="spellEnd"/>
      <w:r w:rsidRPr="003C2ACA">
        <w:rPr>
          <w:rFonts w:ascii="Arial" w:hAnsi="Arial" w:cs="Arial"/>
          <w:sz w:val="22"/>
          <w:szCs w:val="22"/>
        </w:rPr>
        <w:t xml:space="preserve">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5.3, 8.4, 2.8 Hz, 1H), 3.81 - 3.71 (m, 1H), 3.67 (s, 3H), 3.52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0.7 Hz, 2H), 2.92 - 2.78 (m, 2H), 2.68 - 2.58 (m, 1H), 2.46 (</w:t>
      </w:r>
      <w:proofErr w:type="spellStart"/>
      <w:r w:rsidRPr="003C2ACA">
        <w:rPr>
          <w:rFonts w:ascii="Arial" w:hAnsi="Arial" w:cs="Arial"/>
          <w:sz w:val="22"/>
          <w:szCs w:val="22"/>
        </w:rPr>
        <w:t>ddd</w:t>
      </w:r>
      <w:proofErr w:type="spellEnd"/>
      <w:r w:rsidRPr="003C2ACA">
        <w:rPr>
          <w:rFonts w:ascii="Arial" w:hAnsi="Arial" w:cs="Arial"/>
          <w:sz w:val="22"/>
          <w:szCs w:val="22"/>
        </w:rPr>
        <w:t xml:space="preserve">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14.9, 6.8, 4.8 Hz, 2H), 1.98 (t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4.8 Hz, 1H), 1.85 – 1.71 (m, 8H), 1.70 - 1.59 (m, 3H), 1.56 - 1.45 (m, 6H), 1.36 -1.29 (m, 1H), 1.25 - 1.12 (m, 3H), 1.07 (d, </w:t>
      </w:r>
      <w:r w:rsidRPr="003C2ACA">
        <w:rPr>
          <w:rFonts w:ascii="Arial" w:hAnsi="Arial" w:cs="Arial"/>
          <w:i/>
          <w:iCs/>
          <w:sz w:val="22"/>
          <w:szCs w:val="22"/>
        </w:rPr>
        <w:t>J</w:t>
      </w:r>
      <w:r w:rsidRPr="003C2ACA">
        <w:rPr>
          <w:rFonts w:ascii="Arial" w:hAnsi="Arial" w:cs="Arial"/>
          <w:sz w:val="22"/>
          <w:szCs w:val="22"/>
        </w:rPr>
        <w:t xml:space="preserve"> = 6.8 Hz, 3H), 1.04 - 0.92 (m, 2H), 0.88 (s, 3H), 0.82 (s, 3H); </w:t>
      </w:r>
      <w:r w:rsidRPr="003C2ACA">
        <w:rPr>
          <w:rFonts w:ascii="Arial" w:hAnsi="Arial" w:cs="Arial"/>
          <w:sz w:val="22"/>
          <w:szCs w:val="22"/>
          <w:vertAlign w:val="superscript"/>
        </w:rPr>
        <w:t>13</w:t>
      </w:r>
      <w:r w:rsidRPr="003C2ACA">
        <w:rPr>
          <w:rFonts w:ascii="Arial" w:hAnsi="Arial" w:cs="Arial"/>
          <w:sz w:val="22"/>
          <w:szCs w:val="22"/>
        </w:rPr>
        <w:t>C NMR (101 MHz, CDCl</w:t>
      </w:r>
      <w:r w:rsidRPr="003C2ACA">
        <w:rPr>
          <w:rFonts w:ascii="Arial" w:hAnsi="Arial" w:cs="Arial"/>
          <w:sz w:val="22"/>
          <w:szCs w:val="22"/>
          <w:vertAlign w:val="subscript"/>
        </w:rPr>
        <w:t>3</w:t>
      </w:r>
      <w:r w:rsidRPr="003C2ACA">
        <w:rPr>
          <w:rFonts w:ascii="Arial" w:hAnsi="Arial" w:cs="Arial"/>
          <w:sz w:val="22"/>
          <w:szCs w:val="22"/>
        </w:rPr>
        <w:t xml:space="preserve">) δ 171.84, 138.52, 134.73, 127.34, 125.13, 89.99, 74.62, 73.36, 57.47, 57.43, 51.54, 43.78, 41.35, 39.71, 39.60, 35.44, 35.30, 33.84, 29.00, 28.16, 28.01, 27.96, 26.48, 26.24, 26.10, 21.16, 20.42, 15.01; </w:t>
      </w:r>
      <w:r w:rsidRPr="003C2ACA">
        <w:rPr>
          <w:rFonts w:ascii="Arial" w:hAnsi="Arial" w:cs="Arial"/>
          <w:sz w:val="22"/>
          <w:szCs w:val="22"/>
          <w:lang w:val="pt-BR"/>
        </w:rPr>
        <w:t xml:space="preserve">MS (ESI) </w:t>
      </w:r>
      <w:r w:rsidRPr="003C2ACA">
        <w:rPr>
          <w:rFonts w:ascii="Arial" w:hAnsi="Arial" w:cs="Arial"/>
          <w:i/>
          <w:sz w:val="22"/>
          <w:szCs w:val="22"/>
          <w:lang w:val="pt-BR"/>
        </w:rPr>
        <w:t xml:space="preserve">m/z </w:t>
      </w:r>
      <w:r w:rsidRPr="003C2ACA">
        <w:rPr>
          <w:rFonts w:ascii="Arial" w:hAnsi="Arial" w:cs="Arial"/>
          <w:sz w:val="22"/>
          <w:szCs w:val="22"/>
          <w:lang w:val="pt-BR"/>
        </w:rPr>
        <w:t>477 (M+1)</w:t>
      </w:r>
      <w:r w:rsidRPr="003C2ACA">
        <w:rPr>
          <w:rFonts w:ascii="Arial" w:hAnsi="Arial" w:cs="Arial"/>
          <w:sz w:val="22"/>
          <w:szCs w:val="22"/>
          <w:vertAlign w:val="superscript"/>
          <w:lang w:val="pt-BR"/>
        </w:rPr>
        <w:t>+</w:t>
      </w:r>
    </w:p>
    <w:p w14:paraId="4749C8ED" w14:textId="77777777" w:rsidR="00B656E0" w:rsidRPr="003C2ACA" w:rsidRDefault="00B656E0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3D2714C4" w14:textId="77777777" w:rsidR="0037498F" w:rsidRDefault="0037498F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6F7A48D" w14:textId="38B7BEC2" w:rsidR="0037498F" w:rsidRDefault="0037498F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ference</w:t>
      </w:r>
    </w:p>
    <w:p w14:paraId="6B2736F6" w14:textId="77777777" w:rsidR="0037498F" w:rsidRPr="0037498F" w:rsidRDefault="0037498F" w:rsidP="0037498F">
      <w:pPr>
        <w:pStyle w:val="EndNoteBibliography"/>
        <w:spacing w:after="0"/>
        <w:rPr>
          <w:noProof/>
        </w:rPr>
      </w:pPr>
      <w:r>
        <w:rPr>
          <w:rFonts w:ascii="Arial" w:hAnsi="Arial" w:cs="Arial"/>
          <w:b/>
          <w:bCs/>
          <w:sz w:val="22"/>
          <w:szCs w:val="22"/>
        </w:rPr>
        <w:fldChar w:fldCharType="begin"/>
      </w:r>
      <w:r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37498F">
        <w:rPr>
          <w:noProof/>
        </w:rPr>
        <w:t>1.</w:t>
      </w:r>
      <w:r w:rsidRPr="0037498F">
        <w:rPr>
          <w:noProof/>
        </w:rPr>
        <w:tab/>
        <w:t>Lagisetti C, Pourpak A, Jiang Q, Cui X, Goronga T, Morris SW, et al. Antitumor compounds based on a natural product consensus pharmacophore. Journal of medicinal chemistry. 2008;51(19):6220-4.</w:t>
      </w:r>
    </w:p>
    <w:p w14:paraId="0E92DC59" w14:textId="77777777" w:rsidR="0037498F" w:rsidRPr="0037498F" w:rsidRDefault="0037498F" w:rsidP="0037498F">
      <w:pPr>
        <w:pStyle w:val="EndNoteBibliography"/>
        <w:spacing w:after="0"/>
        <w:rPr>
          <w:noProof/>
        </w:rPr>
      </w:pPr>
      <w:r w:rsidRPr="0037498F">
        <w:rPr>
          <w:noProof/>
        </w:rPr>
        <w:t>2.</w:t>
      </w:r>
      <w:r w:rsidRPr="0037498F">
        <w:rPr>
          <w:noProof/>
        </w:rPr>
        <w:tab/>
        <w:t>Lagisetti C, Pourpak A, Goronga T, Jiang Q, Cui X, Hyle J, et al. Synthetic mRNA splicing modulator compounds with in vivo antitumor activity. Journal of medicinal chemistry. 2009;52(22):6979-90.</w:t>
      </w:r>
    </w:p>
    <w:p w14:paraId="60A4A2ED" w14:textId="77777777" w:rsidR="0037498F" w:rsidRPr="0037498F" w:rsidRDefault="0037498F" w:rsidP="0037498F">
      <w:pPr>
        <w:pStyle w:val="EndNoteBibliography"/>
        <w:spacing w:after="0"/>
        <w:rPr>
          <w:noProof/>
        </w:rPr>
      </w:pPr>
      <w:r w:rsidRPr="0037498F">
        <w:rPr>
          <w:noProof/>
        </w:rPr>
        <w:t>3.</w:t>
      </w:r>
      <w:r w:rsidRPr="0037498F">
        <w:rPr>
          <w:noProof/>
        </w:rPr>
        <w:tab/>
        <w:t>Lagisetti C, Palacios G, Goronga T, Freeman B, Caufield W, Webb TR. Optimization of antitumor modulators of pre-mRNA splicing. Journal of medicinal chemistry. 2013;56(24):10033-44.</w:t>
      </w:r>
    </w:p>
    <w:p w14:paraId="2FBB6CEE" w14:textId="77777777" w:rsidR="0037498F" w:rsidRPr="0037498F" w:rsidRDefault="0037498F" w:rsidP="0037498F">
      <w:pPr>
        <w:pStyle w:val="EndNoteBibliography"/>
        <w:rPr>
          <w:noProof/>
        </w:rPr>
      </w:pPr>
      <w:r w:rsidRPr="0037498F">
        <w:rPr>
          <w:noProof/>
        </w:rPr>
        <w:t>4.</w:t>
      </w:r>
      <w:r w:rsidRPr="0037498F">
        <w:rPr>
          <w:noProof/>
        </w:rPr>
        <w:tab/>
        <w:t>Lagisetti C, Yermolina MV, Sharma LK, Palacios G, Prigaro BJ, Webb TR. Pre-mRNA splicing-modulatory pharmacophores: the total synthesis of herboxidiene, a pladienolide-herboxidiene hybrid analog and related derivatives. ACS chemical biology. 2014;9(3):643-8.</w:t>
      </w:r>
    </w:p>
    <w:p w14:paraId="26C22EC0" w14:textId="7636CF4B" w:rsidR="00125B0E" w:rsidRPr="003C2ACA" w:rsidRDefault="0037498F" w:rsidP="0032217E">
      <w:pPr>
        <w:pStyle w:val="ListParagraph"/>
        <w:autoSpaceDE w:val="0"/>
        <w:autoSpaceDN w:val="0"/>
        <w:adjustRightInd w:val="0"/>
        <w:spacing w:before="120" w:line="480" w:lineRule="auto"/>
        <w:ind w:left="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125B0E" w:rsidRPr="003C2ACA" w:rsidSect="008375F1">
      <w:headerReference w:type="even" r:id="rId17"/>
      <w:footerReference w:type="even" r:id="rId18"/>
      <w:footerReference w:type="default" r:id="rId19"/>
      <w:type w:val="continuous"/>
      <w:pgSz w:w="12240" w:h="15840"/>
      <w:pgMar w:top="720" w:right="1094" w:bottom="720" w:left="109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F59F0" w14:textId="77777777" w:rsidR="00767865" w:rsidRDefault="00767865">
      <w:pPr>
        <w:spacing w:after="0"/>
      </w:pPr>
      <w:r>
        <w:separator/>
      </w:r>
    </w:p>
  </w:endnote>
  <w:endnote w:type="continuationSeparator" w:id="0">
    <w:p w14:paraId="0220AF36" w14:textId="77777777" w:rsidR="00767865" w:rsidRDefault="00767865">
      <w:pPr>
        <w:spacing w:after="0"/>
      </w:pPr>
      <w:r>
        <w:continuationSeparator/>
      </w:r>
    </w:p>
  </w:endnote>
  <w:endnote w:type="continuationNotice" w:id="1">
    <w:p w14:paraId="638028B4" w14:textId="77777777" w:rsidR="00767865" w:rsidRDefault="0076786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宋体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Arial"/>
    <w:panose1 w:val="020B04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.SF NS Text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035D0" w14:textId="77777777" w:rsidR="005D4D75" w:rsidRDefault="005D4D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2D1CBD" w14:textId="77777777" w:rsidR="005D4D75" w:rsidRDefault="005D4D75">
    <w:pPr>
      <w:pStyle w:val="Footer"/>
      <w:ind w:right="360"/>
    </w:pPr>
  </w:p>
  <w:p w14:paraId="0DB47700" w14:textId="77777777" w:rsidR="005D4D75" w:rsidRDefault="005D4D75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CA29E" w14:textId="77777777" w:rsidR="005D4D75" w:rsidRDefault="005D4D75" w:rsidP="00125B0E">
    <w:pPr>
      <w:pStyle w:val="Footer"/>
      <w:framePr w:wrap="around" w:vAnchor="text" w:hAnchor="margin" w:xAlign="right" w:y="78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75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374C69" w14:textId="77777777" w:rsidR="005D4D75" w:rsidRDefault="005D4D75">
    <w:pPr>
      <w:pStyle w:val="Footer"/>
      <w:ind w:right="360"/>
    </w:pPr>
  </w:p>
  <w:p w14:paraId="407B16C9" w14:textId="77777777" w:rsidR="005D4D75" w:rsidRDefault="005D4D7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095AB" w14:textId="77777777" w:rsidR="00767865" w:rsidRDefault="00767865">
      <w:pPr>
        <w:spacing w:after="0"/>
      </w:pPr>
      <w:r>
        <w:separator/>
      </w:r>
    </w:p>
  </w:footnote>
  <w:footnote w:type="continuationSeparator" w:id="0">
    <w:p w14:paraId="6882B071" w14:textId="77777777" w:rsidR="00767865" w:rsidRDefault="00767865">
      <w:pPr>
        <w:spacing w:after="0"/>
      </w:pPr>
      <w:r>
        <w:continuationSeparator/>
      </w:r>
    </w:p>
  </w:footnote>
  <w:footnote w:type="continuationNotice" w:id="1">
    <w:p w14:paraId="40AC15E8" w14:textId="77777777" w:rsidR="00767865" w:rsidRDefault="00767865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F833B" w14:textId="77777777" w:rsidR="005D4D75" w:rsidRDefault="005D4D75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60BF0"/>
    <w:multiLevelType w:val="hybridMultilevel"/>
    <w:tmpl w:val="6FDA64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svfwvt00s9toe9pfb5a52l5299zzawfd9v&quot;&gt;Splicing PLOS One paper&lt;record-ids&gt;&lt;item&gt;16&lt;/item&gt;&lt;item&gt;47&lt;/item&gt;&lt;item&gt;48&lt;/item&gt;&lt;item&gt;49&lt;/item&gt;&lt;/record-ids&gt;&lt;/item&gt;&lt;/Libraries&gt;"/>
  </w:docVars>
  <w:rsids>
    <w:rsidRoot w:val="00314F0B"/>
    <w:rsid w:val="00002583"/>
    <w:rsid w:val="00006EB9"/>
    <w:rsid w:val="00013778"/>
    <w:rsid w:val="0001622F"/>
    <w:rsid w:val="00016A99"/>
    <w:rsid w:val="00016FDF"/>
    <w:rsid w:val="000171A6"/>
    <w:rsid w:val="00021905"/>
    <w:rsid w:val="00023FA2"/>
    <w:rsid w:val="00034033"/>
    <w:rsid w:val="00037E39"/>
    <w:rsid w:val="00041570"/>
    <w:rsid w:val="0004235B"/>
    <w:rsid w:val="00043732"/>
    <w:rsid w:val="00045905"/>
    <w:rsid w:val="000461CE"/>
    <w:rsid w:val="00047647"/>
    <w:rsid w:val="0005060C"/>
    <w:rsid w:val="000515C3"/>
    <w:rsid w:val="0005554C"/>
    <w:rsid w:val="0006781E"/>
    <w:rsid w:val="00071A19"/>
    <w:rsid w:val="00072DCE"/>
    <w:rsid w:val="00075802"/>
    <w:rsid w:val="00075B6F"/>
    <w:rsid w:val="00076BDD"/>
    <w:rsid w:val="00076E3E"/>
    <w:rsid w:val="0007761B"/>
    <w:rsid w:val="00080922"/>
    <w:rsid w:val="000813DC"/>
    <w:rsid w:val="00081AA1"/>
    <w:rsid w:val="00083C6B"/>
    <w:rsid w:val="00083FB7"/>
    <w:rsid w:val="00085DD4"/>
    <w:rsid w:val="000872A8"/>
    <w:rsid w:val="00092DE3"/>
    <w:rsid w:val="0009545F"/>
    <w:rsid w:val="000A0963"/>
    <w:rsid w:val="000A5CCC"/>
    <w:rsid w:val="000A7422"/>
    <w:rsid w:val="000B38F5"/>
    <w:rsid w:val="000B54D5"/>
    <w:rsid w:val="000B6A36"/>
    <w:rsid w:val="000B7912"/>
    <w:rsid w:val="000C0455"/>
    <w:rsid w:val="000C0B26"/>
    <w:rsid w:val="000C19FE"/>
    <w:rsid w:val="000C1A23"/>
    <w:rsid w:val="000C5DAB"/>
    <w:rsid w:val="000D5E31"/>
    <w:rsid w:val="000D7AF8"/>
    <w:rsid w:val="000E0B44"/>
    <w:rsid w:val="000E104B"/>
    <w:rsid w:val="000E4EF2"/>
    <w:rsid w:val="000E71F6"/>
    <w:rsid w:val="000F02DE"/>
    <w:rsid w:val="000F1C41"/>
    <w:rsid w:val="000F222E"/>
    <w:rsid w:val="000F4B79"/>
    <w:rsid w:val="000F6C42"/>
    <w:rsid w:val="00102498"/>
    <w:rsid w:val="00102971"/>
    <w:rsid w:val="0010347A"/>
    <w:rsid w:val="001059EA"/>
    <w:rsid w:val="00112D5A"/>
    <w:rsid w:val="00125B0E"/>
    <w:rsid w:val="00132615"/>
    <w:rsid w:val="0013635B"/>
    <w:rsid w:val="00136BCF"/>
    <w:rsid w:val="00141A59"/>
    <w:rsid w:val="00145B28"/>
    <w:rsid w:val="001462E4"/>
    <w:rsid w:val="001562D0"/>
    <w:rsid w:val="0015672A"/>
    <w:rsid w:val="00157BB2"/>
    <w:rsid w:val="00167610"/>
    <w:rsid w:val="001724EA"/>
    <w:rsid w:val="00172B58"/>
    <w:rsid w:val="00173BEC"/>
    <w:rsid w:val="001746D6"/>
    <w:rsid w:val="0017559C"/>
    <w:rsid w:val="001822FC"/>
    <w:rsid w:val="00184E65"/>
    <w:rsid w:val="00192C3D"/>
    <w:rsid w:val="00195499"/>
    <w:rsid w:val="001A242F"/>
    <w:rsid w:val="001A651F"/>
    <w:rsid w:val="001B623E"/>
    <w:rsid w:val="001C2D83"/>
    <w:rsid w:val="001C7918"/>
    <w:rsid w:val="001D0C7B"/>
    <w:rsid w:val="001D1B4F"/>
    <w:rsid w:val="001D1D6A"/>
    <w:rsid w:val="001D40CE"/>
    <w:rsid w:val="001D7AB2"/>
    <w:rsid w:val="001E12A0"/>
    <w:rsid w:val="001E263D"/>
    <w:rsid w:val="001E324C"/>
    <w:rsid w:val="001E4279"/>
    <w:rsid w:val="001E44CA"/>
    <w:rsid w:val="001E550D"/>
    <w:rsid w:val="001F1D61"/>
    <w:rsid w:val="001F7CD8"/>
    <w:rsid w:val="00201A25"/>
    <w:rsid w:val="00201F5C"/>
    <w:rsid w:val="00206E8E"/>
    <w:rsid w:val="00212355"/>
    <w:rsid w:val="00215347"/>
    <w:rsid w:val="00216B7A"/>
    <w:rsid w:val="002207E3"/>
    <w:rsid w:val="0022272C"/>
    <w:rsid w:val="002314D3"/>
    <w:rsid w:val="002322EE"/>
    <w:rsid w:val="002430B6"/>
    <w:rsid w:val="00243E1A"/>
    <w:rsid w:val="002456C3"/>
    <w:rsid w:val="0025180E"/>
    <w:rsid w:val="00252736"/>
    <w:rsid w:val="00252C10"/>
    <w:rsid w:val="00254032"/>
    <w:rsid w:val="00254D52"/>
    <w:rsid w:val="00257769"/>
    <w:rsid w:val="0026081C"/>
    <w:rsid w:val="002617C5"/>
    <w:rsid w:val="00261DA7"/>
    <w:rsid w:val="00264F43"/>
    <w:rsid w:val="00265078"/>
    <w:rsid w:val="002650AC"/>
    <w:rsid w:val="00265891"/>
    <w:rsid w:val="00266995"/>
    <w:rsid w:val="00267292"/>
    <w:rsid w:val="002675FD"/>
    <w:rsid w:val="00272408"/>
    <w:rsid w:val="00274F54"/>
    <w:rsid w:val="00281476"/>
    <w:rsid w:val="0028240B"/>
    <w:rsid w:val="00285E1A"/>
    <w:rsid w:val="00287582"/>
    <w:rsid w:val="00287C74"/>
    <w:rsid w:val="0029002B"/>
    <w:rsid w:val="002931D6"/>
    <w:rsid w:val="00297DBE"/>
    <w:rsid w:val="002A1475"/>
    <w:rsid w:val="002A31E7"/>
    <w:rsid w:val="002A512E"/>
    <w:rsid w:val="002A5B45"/>
    <w:rsid w:val="002C46F8"/>
    <w:rsid w:val="002D0157"/>
    <w:rsid w:val="002D04C9"/>
    <w:rsid w:val="002D264A"/>
    <w:rsid w:val="002D58D8"/>
    <w:rsid w:val="002D62C8"/>
    <w:rsid w:val="002E3166"/>
    <w:rsid w:val="002E659F"/>
    <w:rsid w:val="002E756F"/>
    <w:rsid w:val="002E7B05"/>
    <w:rsid w:val="002F00CE"/>
    <w:rsid w:val="002F14C9"/>
    <w:rsid w:val="002F399E"/>
    <w:rsid w:val="002F4A05"/>
    <w:rsid w:val="002F5836"/>
    <w:rsid w:val="002F7556"/>
    <w:rsid w:val="00304586"/>
    <w:rsid w:val="003052FB"/>
    <w:rsid w:val="0030747A"/>
    <w:rsid w:val="00312667"/>
    <w:rsid w:val="00314F0B"/>
    <w:rsid w:val="003160DA"/>
    <w:rsid w:val="0032217E"/>
    <w:rsid w:val="00322915"/>
    <w:rsid w:val="00322A09"/>
    <w:rsid w:val="00325A5A"/>
    <w:rsid w:val="0032650D"/>
    <w:rsid w:val="00327236"/>
    <w:rsid w:val="00331043"/>
    <w:rsid w:val="003342FD"/>
    <w:rsid w:val="00335D74"/>
    <w:rsid w:val="00336AEF"/>
    <w:rsid w:val="00340597"/>
    <w:rsid w:val="00342C75"/>
    <w:rsid w:val="0034388F"/>
    <w:rsid w:val="003440C3"/>
    <w:rsid w:val="0034535A"/>
    <w:rsid w:val="0034722B"/>
    <w:rsid w:val="00347FED"/>
    <w:rsid w:val="0035478E"/>
    <w:rsid w:val="003548CA"/>
    <w:rsid w:val="003568A8"/>
    <w:rsid w:val="00361253"/>
    <w:rsid w:val="00366A60"/>
    <w:rsid w:val="003730D2"/>
    <w:rsid w:val="0037395A"/>
    <w:rsid w:val="0037498F"/>
    <w:rsid w:val="00376798"/>
    <w:rsid w:val="003813D8"/>
    <w:rsid w:val="00382458"/>
    <w:rsid w:val="0038291D"/>
    <w:rsid w:val="00385FB0"/>
    <w:rsid w:val="00386A03"/>
    <w:rsid w:val="00387AC7"/>
    <w:rsid w:val="003906BC"/>
    <w:rsid w:val="00391049"/>
    <w:rsid w:val="00394AD2"/>
    <w:rsid w:val="003A445F"/>
    <w:rsid w:val="003A5F80"/>
    <w:rsid w:val="003A6FA9"/>
    <w:rsid w:val="003B1AAA"/>
    <w:rsid w:val="003B1CED"/>
    <w:rsid w:val="003B2754"/>
    <w:rsid w:val="003B5750"/>
    <w:rsid w:val="003B6567"/>
    <w:rsid w:val="003C2ACA"/>
    <w:rsid w:val="003C3A02"/>
    <w:rsid w:val="003C50DF"/>
    <w:rsid w:val="003C6923"/>
    <w:rsid w:val="003D343C"/>
    <w:rsid w:val="003E0FE1"/>
    <w:rsid w:val="003E5CE2"/>
    <w:rsid w:val="003E5D5B"/>
    <w:rsid w:val="003F0FB4"/>
    <w:rsid w:val="003F20F1"/>
    <w:rsid w:val="003F2CC8"/>
    <w:rsid w:val="003F5872"/>
    <w:rsid w:val="003F5C59"/>
    <w:rsid w:val="003F7201"/>
    <w:rsid w:val="0040004F"/>
    <w:rsid w:val="004043AC"/>
    <w:rsid w:val="004047A4"/>
    <w:rsid w:val="00405294"/>
    <w:rsid w:val="0040647C"/>
    <w:rsid w:val="00417F95"/>
    <w:rsid w:val="00423845"/>
    <w:rsid w:val="00424362"/>
    <w:rsid w:val="00426408"/>
    <w:rsid w:val="00427255"/>
    <w:rsid w:val="004300CA"/>
    <w:rsid w:val="00431F6E"/>
    <w:rsid w:val="004351BA"/>
    <w:rsid w:val="004353E5"/>
    <w:rsid w:val="0043555D"/>
    <w:rsid w:val="0043585F"/>
    <w:rsid w:val="00441607"/>
    <w:rsid w:val="00444A76"/>
    <w:rsid w:val="00454EE5"/>
    <w:rsid w:val="004579B1"/>
    <w:rsid w:val="00457CE1"/>
    <w:rsid w:val="00460408"/>
    <w:rsid w:val="00467C33"/>
    <w:rsid w:val="004734CA"/>
    <w:rsid w:val="00473D5C"/>
    <w:rsid w:val="00477089"/>
    <w:rsid w:val="00480345"/>
    <w:rsid w:val="004818D2"/>
    <w:rsid w:val="004923CF"/>
    <w:rsid w:val="004940AE"/>
    <w:rsid w:val="00494B89"/>
    <w:rsid w:val="00497D8B"/>
    <w:rsid w:val="004A00AD"/>
    <w:rsid w:val="004A48E2"/>
    <w:rsid w:val="004A7E7F"/>
    <w:rsid w:val="004B23A7"/>
    <w:rsid w:val="004C1D85"/>
    <w:rsid w:val="004C23C8"/>
    <w:rsid w:val="004C23FA"/>
    <w:rsid w:val="004C2E77"/>
    <w:rsid w:val="004C3127"/>
    <w:rsid w:val="004C3434"/>
    <w:rsid w:val="004C6E66"/>
    <w:rsid w:val="004C7C81"/>
    <w:rsid w:val="004D01F6"/>
    <w:rsid w:val="004D1C89"/>
    <w:rsid w:val="004D5522"/>
    <w:rsid w:val="004D73F8"/>
    <w:rsid w:val="004E1284"/>
    <w:rsid w:val="004E1B5F"/>
    <w:rsid w:val="004E34AF"/>
    <w:rsid w:val="004E3DF1"/>
    <w:rsid w:val="004E71E3"/>
    <w:rsid w:val="004F08CB"/>
    <w:rsid w:val="004F2A4C"/>
    <w:rsid w:val="004F60B0"/>
    <w:rsid w:val="004F75E8"/>
    <w:rsid w:val="005028BC"/>
    <w:rsid w:val="00504B71"/>
    <w:rsid w:val="00505FF9"/>
    <w:rsid w:val="005065E8"/>
    <w:rsid w:val="00514E1A"/>
    <w:rsid w:val="00520676"/>
    <w:rsid w:val="00522221"/>
    <w:rsid w:val="0053074E"/>
    <w:rsid w:val="005313DC"/>
    <w:rsid w:val="005330E4"/>
    <w:rsid w:val="00537E3B"/>
    <w:rsid w:val="005427BB"/>
    <w:rsid w:val="0054284E"/>
    <w:rsid w:val="0055111B"/>
    <w:rsid w:val="005522D0"/>
    <w:rsid w:val="005548A8"/>
    <w:rsid w:val="005569CD"/>
    <w:rsid w:val="00556E99"/>
    <w:rsid w:val="00560EF2"/>
    <w:rsid w:val="0056243B"/>
    <w:rsid w:val="00564821"/>
    <w:rsid w:val="00564E55"/>
    <w:rsid w:val="00567DA1"/>
    <w:rsid w:val="0058477F"/>
    <w:rsid w:val="0058797E"/>
    <w:rsid w:val="0059224F"/>
    <w:rsid w:val="00594282"/>
    <w:rsid w:val="005953E0"/>
    <w:rsid w:val="00595BF8"/>
    <w:rsid w:val="00596669"/>
    <w:rsid w:val="00597C92"/>
    <w:rsid w:val="005A5553"/>
    <w:rsid w:val="005B1597"/>
    <w:rsid w:val="005C01EC"/>
    <w:rsid w:val="005C06DE"/>
    <w:rsid w:val="005C225F"/>
    <w:rsid w:val="005C29D7"/>
    <w:rsid w:val="005C2E2B"/>
    <w:rsid w:val="005C30F3"/>
    <w:rsid w:val="005D37E3"/>
    <w:rsid w:val="005D4D75"/>
    <w:rsid w:val="005D6D1E"/>
    <w:rsid w:val="005D6DA1"/>
    <w:rsid w:val="005D758C"/>
    <w:rsid w:val="005E2189"/>
    <w:rsid w:val="005E70C0"/>
    <w:rsid w:val="005E7A6C"/>
    <w:rsid w:val="005F053C"/>
    <w:rsid w:val="005F4637"/>
    <w:rsid w:val="005F587A"/>
    <w:rsid w:val="005F58BA"/>
    <w:rsid w:val="00600446"/>
    <w:rsid w:val="0060321C"/>
    <w:rsid w:val="00605AD3"/>
    <w:rsid w:val="00612BDB"/>
    <w:rsid w:val="00617123"/>
    <w:rsid w:val="00622C3E"/>
    <w:rsid w:val="006266D4"/>
    <w:rsid w:val="006306CE"/>
    <w:rsid w:val="00631650"/>
    <w:rsid w:val="006330D2"/>
    <w:rsid w:val="006426A8"/>
    <w:rsid w:val="0064278A"/>
    <w:rsid w:val="00642E38"/>
    <w:rsid w:val="00646302"/>
    <w:rsid w:val="00657B67"/>
    <w:rsid w:val="0066201E"/>
    <w:rsid w:val="00670B23"/>
    <w:rsid w:val="0067196F"/>
    <w:rsid w:val="00675A8F"/>
    <w:rsid w:val="006771EA"/>
    <w:rsid w:val="006846E0"/>
    <w:rsid w:val="00685A88"/>
    <w:rsid w:val="006866DA"/>
    <w:rsid w:val="00687887"/>
    <w:rsid w:val="006902E1"/>
    <w:rsid w:val="00690DB9"/>
    <w:rsid w:val="00693A79"/>
    <w:rsid w:val="00694669"/>
    <w:rsid w:val="00694D95"/>
    <w:rsid w:val="0069539D"/>
    <w:rsid w:val="006A3C8C"/>
    <w:rsid w:val="006A3DE6"/>
    <w:rsid w:val="006B159C"/>
    <w:rsid w:val="006B1C20"/>
    <w:rsid w:val="006B7706"/>
    <w:rsid w:val="006C2C24"/>
    <w:rsid w:val="006C36FD"/>
    <w:rsid w:val="006C797E"/>
    <w:rsid w:val="006D168C"/>
    <w:rsid w:val="006D2AF1"/>
    <w:rsid w:val="006D5260"/>
    <w:rsid w:val="006D668F"/>
    <w:rsid w:val="006D722D"/>
    <w:rsid w:val="006E0F59"/>
    <w:rsid w:val="006E5581"/>
    <w:rsid w:val="006F156B"/>
    <w:rsid w:val="006F1889"/>
    <w:rsid w:val="006F1969"/>
    <w:rsid w:val="006F19E9"/>
    <w:rsid w:val="006F2DDB"/>
    <w:rsid w:val="006F3B6D"/>
    <w:rsid w:val="006F6FB5"/>
    <w:rsid w:val="006F7A2E"/>
    <w:rsid w:val="00701219"/>
    <w:rsid w:val="00706068"/>
    <w:rsid w:val="0070663B"/>
    <w:rsid w:val="00721D65"/>
    <w:rsid w:val="00725E56"/>
    <w:rsid w:val="007265DF"/>
    <w:rsid w:val="00730BD1"/>
    <w:rsid w:val="00730E70"/>
    <w:rsid w:val="007325A9"/>
    <w:rsid w:val="0074122D"/>
    <w:rsid w:val="00745262"/>
    <w:rsid w:val="00746972"/>
    <w:rsid w:val="0074721B"/>
    <w:rsid w:val="007543BB"/>
    <w:rsid w:val="00760F04"/>
    <w:rsid w:val="0076136C"/>
    <w:rsid w:val="00762353"/>
    <w:rsid w:val="00763235"/>
    <w:rsid w:val="00764B91"/>
    <w:rsid w:val="00765ABF"/>
    <w:rsid w:val="007673D8"/>
    <w:rsid w:val="00767865"/>
    <w:rsid w:val="00767E9D"/>
    <w:rsid w:val="007709C2"/>
    <w:rsid w:val="00771C32"/>
    <w:rsid w:val="00777FDE"/>
    <w:rsid w:val="00781A8D"/>
    <w:rsid w:val="00782096"/>
    <w:rsid w:val="00782EA1"/>
    <w:rsid w:val="0078386C"/>
    <w:rsid w:val="00783ECF"/>
    <w:rsid w:val="00784069"/>
    <w:rsid w:val="00784FF0"/>
    <w:rsid w:val="00786356"/>
    <w:rsid w:val="0078704F"/>
    <w:rsid w:val="00792A72"/>
    <w:rsid w:val="00795A82"/>
    <w:rsid w:val="00797EBB"/>
    <w:rsid w:val="007A4267"/>
    <w:rsid w:val="007A4855"/>
    <w:rsid w:val="007A5223"/>
    <w:rsid w:val="007B10B0"/>
    <w:rsid w:val="007B248C"/>
    <w:rsid w:val="007B3D51"/>
    <w:rsid w:val="007B5579"/>
    <w:rsid w:val="007B573B"/>
    <w:rsid w:val="007C5CE9"/>
    <w:rsid w:val="007D082A"/>
    <w:rsid w:val="007D12CF"/>
    <w:rsid w:val="007D1A50"/>
    <w:rsid w:val="007D2155"/>
    <w:rsid w:val="007D3B73"/>
    <w:rsid w:val="007D51B6"/>
    <w:rsid w:val="007D51E4"/>
    <w:rsid w:val="007D69B0"/>
    <w:rsid w:val="007E0D48"/>
    <w:rsid w:val="007E6974"/>
    <w:rsid w:val="007F4CA0"/>
    <w:rsid w:val="008053C7"/>
    <w:rsid w:val="008165F6"/>
    <w:rsid w:val="00830936"/>
    <w:rsid w:val="008375F1"/>
    <w:rsid w:val="008376B8"/>
    <w:rsid w:val="008408C6"/>
    <w:rsid w:val="0084505D"/>
    <w:rsid w:val="0084518F"/>
    <w:rsid w:val="00846777"/>
    <w:rsid w:val="00851206"/>
    <w:rsid w:val="00853449"/>
    <w:rsid w:val="00853862"/>
    <w:rsid w:val="0086354B"/>
    <w:rsid w:val="0086775F"/>
    <w:rsid w:val="008721D5"/>
    <w:rsid w:val="00873072"/>
    <w:rsid w:val="00881406"/>
    <w:rsid w:val="00882BFB"/>
    <w:rsid w:val="0088364B"/>
    <w:rsid w:val="00884CE4"/>
    <w:rsid w:val="008850D6"/>
    <w:rsid w:val="00885919"/>
    <w:rsid w:val="00890CCE"/>
    <w:rsid w:val="00892452"/>
    <w:rsid w:val="00893271"/>
    <w:rsid w:val="00893ACE"/>
    <w:rsid w:val="008A3D13"/>
    <w:rsid w:val="008A4182"/>
    <w:rsid w:val="008A6227"/>
    <w:rsid w:val="008B2D8F"/>
    <w:rsid w:val="008B4A05"/>
    <w:rsid w:val="008B4D0F"/>
    <w:rsid w:val="008B5EEA"/>
    <w:rsid w:val="008B5FC7"/>
    <w:rsid w:val="008C1B52"/>
    <w:rsid w:val="008C3CD4"/>
    <w:rsid w:val="008C4CBF"/>
    <w:rsid w:val="008C53AC"/>
    <w:rsid w:val="008C7E1D"/>
    <w:rsid w:val="008D13B0"/>
    <w:rsid w:val="008D1DD7"/>
    <w:rsid w:val="008D53A1"/>
    <w:rsid w:val="008D6D4A"/>
    <w:rsid w:val="008E0DE5"/>
    <w:rsid w:val="008E3199"/>
    <w:rsid w:val="008E3628"/>
    <w:rsid w:val="008E3637"/>
    <w:rsid w:val="008E7E82"/>
    <w:rsid w:val="008F2C69"/>
    <w:rsid w:val="008F5F68"/>
    <w:rsid w:val="009069D8"/>
    <w:rsid w:val="00907480"/>
    <w:rsid w:val="0091006F"/>
    <w:rsid w:val="009137BB"/>
    <w:rsid w:val="00913CF6"/>
    <w:rsid w:val="0093157B"/>
    <w:rsid w:val="00934797"/>
    <w:rsid w:val="009373F9"/>
    <w:rsid w:val="00940A2F"/>
    <w:rsid w:val="0094375C"/>
    <w:rsid w:val="009439A8"/>
    <w:rsid w:val="00943E2A"/>
    <w:rsid w:val="0094408A"/>
    <w:rsid w:val="009457E7"/>
    <w:rsid w:val="00955245"/>
    <w:rsid w:val="00957C3F"/>
    <w:rsid w:val="009605F1"/>
    <w:rsid w:val="00970E8A"/>
    <w:rsid w:val="00971752"/>
    <w:rsid w:val="0097255D"/>
    <w:rsid w:val="00975DFB"/>
    <w:rsid w:val="00981612"/>
    <w:rsid w:val="00984063"/>
    <w:rsid w:val="00986D8D"/>
    <w:rsid w:val="00990184"/>
    <w:rsid w:val="00991C88"/>
    <w:rsid w:val="00995BE2"/>
    <w:rsid w:val="009A2A60"/>
    <w:rsid w:val="009A515C"/>
    <w:rsid w:val="009A53B4"/>
    <w:rsid w:val="009A7D96"/>
    <w:rsid w:val="009B11DA"/>
    <w:rsid w:val="009B1568"/>
    <w:rsid w:val="009B1EC0"/>
    <w:rsid w:val="009B3EA1"/>
    <w:rsid w:val="009B51A4"/>
    <w:rsid w:val="009B6F30"/>
    <w:rsid w:val="009B7C0C"/>
    <w:rsid w:val="009C2728"/>
    <w:rsid w:val="009C3009"/>
    <w:rsid w:val="009C37B1"/>
    <w:rsid w:val="009C4E83"/>
    <w:rsid w:val="009C64C8"/>
    <w:rsid w:val="009C7646"/>
    <w:rsid w:val="009D1A78"/>
    <w:rsid w:val="009E412C"/>
    <w:rsid w:val="009E452B"/>
    <w:rsid w:val="009F1514"/>
    <w:rsid w:val="009F26FF"/>
    <w:rsid w:val="009F3348"/>
    <w:rsid w:val="009F3E5D"/>
    <w:rsid w:val="009F4CC5"/>
    <w:rsid w:val="009F7FDC"/>
    <w:rsid w:val="00A000C6"/>
    <w:rsid w:val="00A053AE"/>
    <w:rsid w:val="00A06A71"/>
    <w:rsid w:val="00A11526"/>
    <w:rsid w:val="00A126CE"/>
    <w:rsid w:val="00A162FB"/>
    <w:rsid w:val="00A16CED"/>
    <w:rsid w:val="00A17194"/>
    <w:rsid w:val="00A17AB6"/>
    <w:rsid w:val="00A23B80"/>
    <w:rsid w:val="00A23F4E"/>
    <w:rsid w:val="00A2729A"/>
    <w:rsid w:val="00A27B36"/>
    <w:rsid w:val="00A30E80"/>
    <w:rsid w:val="00A30FC0"/>
    <w:rsid w:val="00A33E0A"/>
    <w:rsid w:val="00A371DA"/>
    <w:rsid w:val="00A425A8"/>
    <w:rsid w:val="00A46E6F"/>
    <w:rsid w:val="00A540E5"/>
    <w:rsid w:val="00A546E4"/>
    <w:rsid w:val="00A56538"/>
    <w:rsid w:val="00A61999"/>
    <w:rsid w:val="00A64A3D"/>
    <w:rsid w:val="00A65674"/>
    <w:rsid w:val="00A6580C"/>
    <w:rsid w:val="00A6589E"/>
    <w:rsid w:val="00A722EB"/>
    <w:rsid w:val="00A734DA"/>
    <w:rsid w:val="00A74BA0"/>
    <w:rsid w:val="00A77C26"/>
    <w:rsid w:val="00A82BF6"/>
    <w:rsid w:val="00A85CC8"/>
    <w:rsid w:val="00A900CC"/>
    <w:rsid w:val="00A90471"/>
    <w:rsid w:val="00A929C2"/>
    <w:rsid w:val="00A92A3B"/>
    <w:rsid w:val="00AB623B"/>
    <w:rsid w:val="00AB7316"/>
    <w:rsid w:val="00AC3D47"/>
    <w:rsid w:val="00AC3D5D"/>
    <w:rsid w:val="00AC68C2"/>
    <w:rsid w:val="00AC6AE8"/>
    <w:rsid w:val="00AD32AA"/>
    <w:rsid w:val="00AD4B56"/>
    <w:rsid w:val="00AE5ABF"/>
    <w:rsid w:val="00AE6DDF"/>
    <w:rsid w:val="00AE7738"/>
    <w:rsid w:val="00AE7901"/>
    <w:rsid w:val="00AF1340"/>
    <w:rsid w:val="00AF5ED3"/>
    <w:rsid w:val="00AF7227"/>
    <w:rsid w:val="00B06AEE"/>
    <w:rsid w:val="00B0747D"/>
    <w:rsid w:val="00B204BA"/>
    <w:rsid w:val="00B2113C"/>
    <w:rsid w:val="00B24558"/>
    <w:rsid w:val="00B25A73"/>
    <w:rsid w:val="00B27684"/>
    <w:rsid w:val="00B375A3"/>
    <w:rsid w:val="00B44B58"/>
    <w:rsid w:val="00B46794"/>
    <w:rsid w:val="00B50D12"/>
    <w:rsid w:val="00B54BEF"/>
    <w:rsid w:val="00B551EA"/>
    <w:rsid w:val="00B55E42"/>
    <w:rsid w:val="00B61282"/>
    <w:rsid w:val="00B656E0"/>
    <w:rsid w:val="00B70DC5"/>
    <w:rsid w:val="00B722DE"/>
    <w:rsid w:val="00B7499F"/>
    <w:rsid w:val="00B75D1E"/>
    <w:rsid w:val="00B8125B"/>
    <w:rsid w:val="00B865B3"/>
    <w:rsid w:val="00B87FAC"/>
    <w:rsid w:val="00B948DD"/>
    <w:rsid w:val="00B96109"/>
    <w:rsid w:val="00B9642C"/>
    <w:rsid w:val="00BA25E7"/>
    <w:rsid w:val="00BA2DCB"/>
    <w:rsid w:val="00BB00DD"/>
    <w:rsid w:val="00BB42AB"/>
    <w:rsid w:val="00BC2256"/>
    <w:rsid w:val="00BC2FE9"/>
    <w:rsid w:val="00BC51CC"/>
    <w:rsid w:val="00BD0A18"/>
    <w:rsid w:val="00BD11D9"/>
    <w:rsid w:val="00BD3C69"/>
    <w:rsid w:val="00BD4524"/>
    <w:rsid w:val="00BD5B7A"/>
    <w:rsid w:val="00BD71D0"/>
    <w:rsid w:val="00BE1551"/>
    <w:rsid w:val="00BE396F"/>
    <w:rsid w:val="00BF05F4"/>
    <w:rsid w:val="00BF19E3"/>
    <w:rsid w:val="00BF48D7"/>
    <w:rsid w:val="00BF580B"/>
    <w:rsid w:val="00C020B8"/>
    <w:rsid w:val="00C03B6F"/>
    <w:rsid w:val="00C03DBF"/>
    <w:rsid w:val="00C0512E"/>
    <w:rsid w:val="00C06499"/>
    <w:rsid w:val="00C06E80"/>
    <w:rsid w:val="00C07088"/>
    <w:rsid w:val="00C079B1"/>
    <w:rsid w:val="00C10B8E"/>
    <w:rsid w:val="00C12895"/>
    <w:rsid w:val="00C1371C"/>
    <w:rsid w:val="00C20823"/>
    <w:rsid w:val="00C219BD"/>
    <w:rsid w:val="00C31689"/>
    <w:rsid w:val="00C35521"/>
    <w:rsid w:val="00C3626E"/>
    <w:rsid w:val="00C3663A"/>
    <w:rsid w:val="00C42B5B"/>
    <w:rsid w:val="00C56821"/>
    <w:rsid w:val="00C61A6C"/>
    <w:rsid w:val="00C62653"/>
    <w:rsid w:val="00C65C1D"/>
    <w:rsid w:val="00C7154C"/>
    <w:rsid w:val="00C73780"/>
    <w:rsid w:val="00C83C0F"/>
    <w:rsid w:val="00C83D0B"/>
    <w:rsid w:val="00C91679"/>
    <w:rsid w:val="00C96E1B"/>
    <w:rsid w:val="00CA3028"/>
    <w:rsid w:val="00CA3D01"/>
    <w:rsid w:val="00CA7D04"/>
    <w:rsid w:val="00CB063D"/>
    <w:rsid w:val="00CB3C9A"/>
    <w:rsid w:val="00CB3D05"/>
    <w:rsid w:val="00CB7CEA"/>
    <w:rsid w:val="00CC4167"/>
    <w:rsid w:val="00CD34E4"/>
    <w:rsid w:val="00CD3DCC"/>
    <w:rsid w:val="00CE0202"/>
    <w:rsid w:val="00CE238D"/>
    <w:rsid w:val="00CE566F"/>
    <w:rsid w:val="00CE7555"/>
    <w:rsid w:val="00CE7FA6"/>
    <w:rsid w:val="00CF13C7"/>
    <w:rsid w:val="00CF1510"/>
    <w:rsid w:val="00CF363D"/>
    <w:rsid w:val="00CF734D"/>
    <w:rsid w:val="00D03DC2"/>
    <w:rsid w:val="00D047EA"/>
    <w:rsid w:val="00D10EC3"/>
    <w:rsid w:val="00D12003"/>
    <w:rsid w:val="00D126EC"/>
    <w:rsid w:val="00D16021"/>
    <w:rsid w:val="00D21698"/>
    <w:rsid w:val="00D25DDF"/>
    <w:rsid w:val="00D277DA"/>
    <w:rsid w:val="00D35CE1"/>
    <w:rsid w:val="00D36CE2"/>
    <w:rsid w:val="00D403BF"/>
    <w:rsid w:val="00D40677"/>
    <w:rsid w:val="00D40DF0"/>
    <w:rsid w:val="00D42D43"/>
    <w:rsid w:val="00D447A2"/>
    <w:rsid w:val="00D519BD"/>
    <w:rsid w:val="00D52B22"/>
    <w:rsid w:val="00D62322"/>
    <w:rsid w:val="00D6290E"/>
    <w:rsid w:val="00D62B95"/>
    <w:rsid w:val="00D64512"/>
    <w:rsid w:val="00D654B4"/>
    <w:rsid w:val="00D65F26"/>
    <w:rsid w:val="00D71C01"/>
    <w:rsid w:val="00D72FD8"/>
    <w:rsid w:val="00D73359"/>
    <w:rsid w:val="00D75F03"/>
    <w:rsid w:val="00D76D86"/>
    <w:rsid w:val="00D806F6"/>
    <w:rsid w:val="00D8272A"/>
    <w:rsid w:val="00D829AA"/>
    <w:rsid w:val="00D8530F"/>
    <w:rsid w:val="00D924C8"/>
    <w:rsid w:val="00D944D3"/>
    <w:rsid w:val="00D96C0C"/>
    <w:rsid w:val="00DA1D8F"/>
    <w:rsid w:val="00DA5A53"/>
    <w:rsid w:val="00DA6326"/>
    <w:rsid w:val="00DB428D"/>
    <w:rsid w:val="00DB5C75"/>
    <w:rsid w:val="00DB7480"/>
    <w:rsid w:val="00DC01F2"/>
    <w:rsid w:val="00DC201A"/>
    <w:rsid w:val="00DC3628"/>
    <w:rsid w:val="00DC407F"/>
    <w:rsid w:val="00DC525E"/>
    <w:rsid w:val="00DD4C17"/>
    <w:rsid w:val="00DD521E"/>
    <w:rsid w:val="00DD7B6F"/>
    <w:rsid w:val="00DE2504"/>
    <w:rsid w:val="00DE5E54"/>
    <w:rsid w:val="00DF4153"/>
    <w:rsid w:val="00E0074A"/>
    <w:rsid w:val="00E06AC6"/>
    <w:rsid w:val="00E11183"/>
    <w:rsid w:val="00E1178D"/>
    <w:rsid w:val="00E13343"/>
    <w:rsid w:val="00E17413"/>
    <w:rsid w:val="00E17492"/>
    <w:rsid w:val="00E175F1"/>
    <w:rsid w:val="00E2014E"/>
    <w:rsid w:val="00E2132F"/>
    <w:rsid w:val="00E23882"/>
    <w:rsid w:val="00E25981"/>
    <w:rsid w:val="00E31946"/>
    <w:rsid w:val="00E42533"/>
    <w:rsid w:val="00E46E76"/>
    <w:rsid w:val="00E56A3B"/>
    <w:rsid w:val="00E6003B"/>
    <w:rsid w:val="00E61C4A"/>
    <w:rsid w:val="00E629BE"/>
    <w:rsid w:val="00E632EE"/>
    <w:rsid w:val="00E6358C"/>
    <w:rsid w:val="00E643AA"/>
    <w:rsid w:val="00E6784F"/>
    <w:rsid w:val="00E72865"/>
    <w:rsid w:val="00E75745"/>
    <w:rsid w:val="00E76266"/>
    <w:rsid w:val="00E76CE6"/>
    <w:rsid w:val="00E90943"/>
    <w:rsid w:val="00E90B0A"/>
    <w:rsid w:val="00E919F6"/>
    <w:rsid w:val="00EA6705"/>
    <w:rsid w:val="00EA6F79"/>
    <w:rsid w:val="00EB3139"/>
    <w:rsid w:val="00EB3F45"/>
    <w:rsid w:val="00EB7A25"/>
    <w:rsid w:val="00EB7E73"/>
    <w:rsid w:val="00EC4141"/>
    <w:rsid w:val="00EC44C6"/>
    <w:rsid w:val="00ED5954"/>
    <w:rsid w:val="00ED6522"/>
    <w:rsid w:val="00EE2752"/>
    <w:rsid w:val="00EE7668"/>
    <w:rsid w:val="00EF080B"/>
    <w:rsid w:val="00EF0889"/>
    <w:rsid w:val="00EF0E11"/>
    <w:rsid w:val="00EF17AD"/>
    <w:rsid w:val="00F01CE0"/>
    <w:rsid w:val="00F04A8E"/>
    <w:rsid w:val="00F059B7"/>
    <w:rsid w:val="00F062A0"/>
    <w:rsid w:val="00F0781A"/>
    <w:rsid w:val="00F07DB4"/>
    <w:rsid w:val="00F10F93"/>
    <w:rsid w:val="00F11155"/>
    <w:rsid w:val="00F1234D"/>
    <w:rsid w:val="00F12875"/>
    <w:rsid w:val="00F2043F"/>
    <w:rsid w:val="00F2181A"/>
    <w:rsid w:val="00F2476C"/>
    <w:rsid w:val="00F30DCF"/>
    <w:rsid w:val="00F41470"/>
    <w:rsid w:val="00F42504"/>
    <w:rsid w:val="00F4265C"/>
    <w:rsid w:val="00F501E2"/>
    <w:rsid w:val="00F66FE6"/>
    <w:rsid w:val="00F67B6E"/>
    <w:rsid w:val="00F72B5C"/>
    <w:rsid w:val="00F83823"/>
    <w:rsid w:val="00F83DEC"/>
    <w:rsid w:val="00F85FD7"/>
    <w:rsid w:val="00F8606E"/>
    <w:rsid w:val="00F916B3"/>
    <w:rsid w:val="00F925DF"/>
    <w:rsid w:val="00F9552F"/>
    <w:rsid w:val="00F965EB"/>
    <w:rsid w:val="00F9689C"/>
    <w:rsid w:val="00F971FB"/>
    <w:rsid w:val="00FA551F"/>
    <w:rsid w:val="00FA5878"/>
    <w:rsid w:val="00FB6905"/>
    <w:rsid w:val="00FB7527"/>
    <w:rsid w:val="00FB7E22"/>
    <w:rsid w:val="00FC109B"/>
    <w:rsid w:val="00FC4A07"/>
    <w:rsid w:val="00FC4FE9"/>
    <w:rsid w:val="00FC5D25"/>
    <w:rsid w:val="00FC6863"/>
    <w:rsid w:val="00FD34E7"/>
    <w:rsid w:val="00FD5DB7"/>
    <w:rsid w:val="00FE20CF"/>
    <w:rsid w:val="00FE44FC"/>
    <w:rsid w:val="00FE608F"/>
    <w:rsid w:val="00FF18AD"/>
    <w:rsid w:val="00FF1BAB"/>
    <w:rsid w:val="00FF6746"/>
    <w:rsid w:val="38E5EA6D"/>
    <w:rsid w:val="3C07D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158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0B"/>
    <w:pPr>
      <w:spacing w:after="200"/>
      <w:jc w:val="both"/>
    </w:pPr>
    <w:rPr>
      <w:rFonts w:ascii="Times" w:eastAsia="Times New Roman" w:hAnsi="Times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next w:val="Normal"/>
    <w:autoRedefine/>
    <w:rsid w:val="00314F0B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4734CA"/>
    <w:pPr>
      <w:spacing w:after="60" w:line="480" w:lineRule="auto"/>
      <w:outlineLvl w:val="0"/>
    </w:pPr>
    <w:rPr>
      <w:rFonts w:asciiTheme="minorBidi" w:hAnsiTheme="minorBidi" w:cstheme="minorBidi"/>
      <w:kern w:val="21"/>
      <w:sz w:val="22"/>
      <w:szCs w:val="22"/>
      <w:lang w:val="en"/>
    </w:rPr>
  </w:style>
  <w:style w:type="paragraph" w:customStyle="1" w:styleId="BATitle">
    <w:name w:val="BA_Title"/>
    <w:basedOn w:val="Normal"/>
    <w:next w:val="BBAuthorName"/>
    <w:link w:val="BATitleChar"/>
    <w:autoRedefine/>
    <w:rsid w:val="00314F0B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314F0B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314F0B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314F0B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314F0B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314F0B"/>
    <w:pPr>
      <w:spacing w:after="0"/>
    </w:pPr>
    <w:rPr>
      <w:rFonts w:ascii="Arno Pro" w:hAnsi="Arno Pro"/>
      <w:kern w:val="20"/>
      <w:sz w:val="18"/>
    </w:rPr>
  </w:style>
  <w:style w:type="paragraph" w:customStyle="1" w:styleId="VDTableTitle">
    <w:name w:val="VD_Table_Title"/>
    <w:basedOn w:val="Normal"/>
    <w:next w:val="Normal"/>
    <w:autoRedefine/>
    <w:rsid w:val="00771C32"/>
    <w:pPr>
      <w:spacing w:after="0"/>
    </w:pPr>
    <w:rPr>
      <w:rFonts w:asciiTheme="minorBidi" w:eastAsia="DengXian" w:hAnsiTheme="minorBidi" w:cstheme="minorBidi"/>
      <w:kern w:val="21"/>
      <w:sz w:val="22"/>
      <w:szCs w:val="22"/>
    </w:rPr>
  </w:style>
  <w:style w:type="paragraph" w:customStyle="1" w:styleId="VAFigureCaption">
    <w:name w:val="VA_Figure_Caption"/>
    <w:basedOn w:val="Normal"/>
    <w:next w:val="Normal"/>
    <w:autoRedefine/>
    <w:rsid w:val="00314F0B"/>
    <w:pPr>
      <w:spacing w:before="200" w:after="120"/>
    </w:pPr>
    <w:rPr>
      <w:rFonts w:ascii="Arno Pro" w:hAnsi="Arno Pro"/>
      <w:b/>
      <w:bCs/>
      <w:kern w:val="20"/>
      <w:sz w:val="18"/>
    </w:rPr>
  </w:style>
  <w:style w:type="paragraph" w:customStyle="1" w:styleId="FETableFootnote">
    <w:name w:val="FE_Table_Footnote"/>
    <w:basedOn w:val="Normal"/>
    <w:next w:val="Normal"/>
    <w:autoRedefine/>
    <w:rsid w:val="00314F0B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314F0B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14F0B"/>
    <w:pPr>
      <w:spacing w:after="0"/>
      <w:jc w:val="left"/>
    </w:pPr>
    <w:rPr>
      <w:rFonts w:ascii="Arno Pro" w:hAnsi="Arno Pro"/>
      <w:kern w:val="20"/>
      <w:sz w:val="18"/>
    </w:rPr>
  </w:style>
  <w:style w:type="character" w:styleId="Hyperlink">
    <w:name w:val="Hyperlink"/>
    <w:rsid w:val="00314F0B"/>
    <w:rPr>
      <w:color w:val="0000FF"/>
      <w:u w:val="single"/>
    </w:rPr>
  </w:style>
  <w:style w:type="paragraph" w:styleId="Footer">
    <w:name w:val="footer"/>
    <w:basedOn w:val="Normal"/>
    <w:link w:val="FooterChar"/>
    <w:rsid w:val="00314F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F0B"/>
    <w:rPr>
      <w:rFonts w:ascii="Times" w:eastAsia="Times New Roman" w:hAnsi="Times" w:cs="Times New Roman"/>
      <w:szCs w:val="20"/>
      <w:lang w:eastAsia="en-US"/>
    </w:rPr>
  </w:style>
  <w:style w:type="paragraph" w:customStyle="1" w:styleId="BGKeywords">
    <w:name w:val="BG_Keywords"/>
    <w:basedOn w:val="Normal"/>
    <w:next w:val="Normal"/>
    <w:autoRedefine/>
    <w:rsid w:val="00314F0B"/>
    <w:pPr>
      <w:spacing w:after="220"/>
      <w:jc w:val="left"/>
    </w:pPr>
    <w:rPr>
      <w:rFonts w:ascii="Arno Pro" w:hAnsi="Arno Pro"/>
      <w:i/>
      <w:kern w:val="22"/>
      <w:sz w:val="20"/>
    </w:rPr>
  </w:style>
  <w:style w:type="character" w:styleId="PageNumber">
    <w:name w:val="page number"/>
    <w:basedOn w:val="DefaultParagraphFont"/>
    <w:rsid w:val="00314F0B"/>
  </w:style>
  <w:style w:type="character" w:customStyle="1" w:styleId="StyleFACorrespondingAuthorFootnote7ptChar">
    <w:name w:val="Style FA_Corresponding_Author_Footnote + 7 pt Char"/>
    <w:link w:val="StyleFACorrespondingAuthorFootnote7pt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314F0B"/>
    <w:rPr>
      <w:b/>
    </w:rPr>
  </w:style>
  <w:style w:type="character" w:customStyle="1" w:styleId="BDAbstractChar">
    <w:name w:val="BD_Abstract Char"/>
    <w:link w:val="BDAbstract"/>
    <w:rsid w:val="00314F0B"/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314F0B"/>
    <w:rPr>
      <w:rFonts w:ascii="Arno Pro" w:eastAsia="Times New Roman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314F0B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TDAckTitleChar">
    <w:name w:val="TD_Ack_Title Char"/>
    <w:link w:val="TDAckTitle"/>
    <w:rsid w:val="00314F0B"/>
    <w:rPr>
      <w:rFonts w:ascii="Myriad Pro Light" w:eastAsia="Times New Roman" w:hAnsi="Myriad Pro Light" w:cs="Times New Roman"/>
      <w:b/>
      <w:kern w:val="23"/>
      <w:sz w:val="21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314F0B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character" w:customStyle="1" w:styleId="TCTableBodyChar">
    <w:name w:val="TC_Table_Body Char"/>
    <w:link w:val="TCTableBody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TFExperimentalSection">
    <w:name w:val="TF_Experimental_Section"/>
    <w:basedOn w:val="TFReferencesSection"/>
    <w:qFormat/>
    <w:rsid w:val="00314F0B"/>
  </w:style>
  <w:style w:type="paragraph" w:customStyle="1" w:styleId="EndNoteBibliographyTitle">
    <w:name w:val="EndNote Bibliography Title"/>
    <w:basedOn w:val="Normal"/>
    <w:link w:val="EndNoteBibliographyTitleChar"/>
    <w:rsid w:val="006C36FD"/>
    <w:pPr>
      <w:spacing w:after="0"/>
      <w:jc w:val="center"/>
    </w:pPr>
    <w:rPr>
      <w:rFonts w:cs="Times"/>
    </w:rPr>
  </w:style>
  <w:style w:type="character" w:customStyle="1" w:styleId="BATitleChar">
    <w:name w:val="BA_Title Char"/>
    <w:basedOn w:val="DefaultParagraphFont"/>
    <w:link w:val="BATitle"/>
    <w:rsid w:val="006C36FD"/>
    <w:rPr>
      <w:rFonts w:ascii="Myriad Pro Light" w:eastAsia="Times New Roman" w:hAnsi="Myriad Pro Light" w:cs="Times New Roman"/>
      <w:b/>
      <w:kern w:val="36"/>
      <w:sz w:val="34"/>
      <w:szCs w:val="20"/>
      <w:lang w:eastAsia="en-US"/>
    </w:rPr>
  </w:style>
  <w:style w:type="character" w:customStyle="1" w:styleId="EndNoteBibliographyTitleChar">
    <w:name w:val="EndNote Bibliography Title Char"/>
    <w:basedOn w:val="BATitleChar"/>
    <w:link w:val="EndNoteBibliographyTitle"/>
    <w:rsid w:val="006C36FD"/>
    <w:rPr>
      <w:rFonts w:ascii="Times" w:eastAsia="Times New Roman" w:hAnsi="Times" w:cs="Times"/>
      <w:b w:val="0"/>
      <w:kern w:val="36"/>
      <w:sz w:val="3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C36FD"/>
    <w:rPr>
      <w:rFonts w:cs="Times"/>
    </w:rPr>
  </w:style>
  <w:style w:type="character" w:customStyle="1" w:styleId="EndNoteBibliographyChar">
    <w:name w:val="EndNote Bibliography Char"/>
    <w:basedOn w:val="BATitleChar"/>
    <w:link w:val="EndNoteBibliography"/>
    <w:rsid w:val="006C36FD"/>
    <w:rPr>
      <w:rFonts w:ascii="Times" w:eastAsia="Times New Roman" w:hAnsi="Times" w:cs="Times"/>
      <w:b w:val="0"/>
      <w:kern w:val="36"/>
      <w:sz w:val="3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C36F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C36FD"/>
    <w:rPr>
      <w:rFonts w:ascii="Times" w:eastAsia="Times New Roman" w:hAnsi="Times" w:cs="Times New Roman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85FD7"/>
  </w:style>
  <w:style w:type="paragraph" w:styleId="ListParagraph">
    <w:name w:val="List Paragraph"/>
    <w:basedOn w:val="Normal"/>
    <w:uiPriority w:val="34"/>
    <w:qFormat/>
    <w:rsid w:val="00125B0E"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125B0E"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table" w:styleId="TableGrid">
    <w:name w:val="Table Grid"/>
    <w:basedOn w:val="TableNormal"/>
    <w:uiPriority w:val="39"/>
    <w:rsid w:val="00125B0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125B0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2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E7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E77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E77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E7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E77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850D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0B"/>
    <w:pPr>
      <w:spacing w:after="200"/>
      <w:jc w:val="both"/>
    </w:pPr>
    <w:rPr>
      <w:rFonts w:ascii="Times" w:eastAsia="Times New Roman" w:hAnsi="Times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next w:val="Normal"/>
    <w:autoRedefine/>
    <w:rsid w:val="00314F0B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4734CA"/>
    <w:pPr>
      <w:spacing w:after="60" w:line="480" w:lineRule="auto"/>
      <w:outlineLvl w:val="0"/>
    </w:pPr>
    <w:rPr>
      <w:rFonts w:asciiTheme="minorBidi" w:hAnsiTheme="minorBidi" w:cstheme="minorBidi"/>
      <w:kern w:val="21"/>
      <w:sz w:val="22"/>
      <w:szCs w:val="22"/>
      <w:lang w:val="en"/>
    </w:rPr>
  </w:style>
  <w:style w:type="paragraph" w:customStyle="1" w:styleId="BATitle">
    <w:name w:val="BA_Title"/>
    <w:basedOn w:val="Normal"/>
    <w:next w:val="BBAuthorName"/>
    <w:link w:val="BATitleChar"/>
    <w:autoRedefine/>
    <w:rsid w:val="00314F0B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314F0B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314F0B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314F0B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314F0B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314F0B"/>
    <w:pPr>
      <w:spacing w:after="0"/>
    </w:pPr>
    <w:rPr>
      <w:rFonts w:ascii="Arno Pro" w:hAnsi="Arno Pro"/>
      <w:kern w:val="20"/>
      <w:sz w:val="18"/>
    </w:rPr>
  </w:style>
  <w:style w:type="paragraph" w:customStyle="1" w:styleId="VDTableTitle">
    <w:name w:val="VD_Table_Title"/>
    <w:basedOn w:val="Normal"/>
    <w:next w:val="Normal"/>
    <w:autoRedefine/>
    <w:rsid w:val="00771C32"/>
    <w:pPr>
      <w:spacing w:after="0"/>
    </w:pPr>
    <w:rPr>
      <w:rFonts w:asciiTheme="minorBidi" w:eastAsia="DengXian" w:hAnsiTheme="minorBidi" w:cstheme="minorBidi"/>
      <w:kern w:val="21"/>
      <w:sz w:val="22"/>
      <w:szCs w:val="22"/>
    </w:rPr>
  </w:style>
  <w:style w:type="paragraph" w:customStyle="1" w:styleId="VAFigureCaption">
    <w:name w:val="VA_Figure_Caption"/>
    <w:basedOn w:val="Normal"/>
    <w:next w:val="Normal"/>
    <w:autoRedefine/>
    <w:rsid w:val="00314F0B"/>
    <w:pPr>
      <w:spacing w:before="200" w:after="120"/>
    </w:pPr>
    <w:rPr>
      <w:rFonts w:ascii="Arno Pro" w:hAnsi="Arno Pro"/>
      <w:b/>
      <w:bCs/>
      <w:kern w:val="20"/>
      <w:sz w:val="18"/>
    </w:rPr>
  </w:style>
  <w:style w:type="paragraph" w:customStyle="1" w:styleId="FETableFootnote">
    <w:name w:val="FE_Table_Footnote"/>
    <w:basedOn w:val="Normal"/>
    <w:next w:val="Normal"/>
    <w:autoRedefine/>
    <w:rsid w:val="00314F0B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314F0B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14F0B"/>
    <w:pPr>
      <w:spacing w:after="0"/>
      <w:jc w:val="left"/>
    </w:pPr>
    <w:rPr>
      <w:rFonts w:ascii="Arno Pro" w:hAnsi="Arno Pro"/>
      <w:kern w:val="20"/>
      <w:sz w:val="18"/>
    </w:rPr>
  </w:style>
  <w:style w:type="character" w:styleId="Hyperlink">
    <w:name w:val="Hyperlink"/>
    <w:rsid w:val="00314F0B"/>
    <w:rPr>
      <w:color w:val="0000FF"/>
      <w:u w:val="single"/>
    </w:rPr>
  </w:style>
  <w:style w:type="paragraph" w:styleId="Footer">
    <w:name w:val="footer"/>
    <w:basedOn w:val="Normal"/>
    <w:link w:val="FooterChar"/>
    <w:rsid w:val="00314F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F0B"/>
    <w:rPr>
      <w:rFonts w:ascii="Times" w:eastAsia="Times New Roman" w:hAnsi="Times" w:cs="Times New Roman"/>
      <w:szCs w:val="20"/>
      <w:lang w:eastAsia="en-US"/>
    </w:rPr>
  </w:style>
  <w:style w:type="paragraph" w:customStyle="1" w:styleId="BGKeywords">
    <w:name w:val="BG_Keywords"/>
    <w:basedOn w:val="Normal"/>
    <w:next w:val="Normal"/>
    <w:autoRedefine/>
    <w:rsid w:val="00314F0B"/>
    <w:pPr>
      <w:spacing w:after="220"/>
      <w:jc w:val="left"/>
    </w:pPr>
    <w:rPr>
      <w:rFonts w:ascii="Arno Pro" w:hAnsi="Arno Pro"/>
      <w:i/>
      <w:kern w:val="22"/>
      <w:sz w:val="20"/>
    </w:rPr>
  </w:style>
  <w:style w:type="character" w:styleId="PageNumber">
    <w:name w:val="page number"/>
    <w:basedOn w:val="DefaultParagraphFont"/>
    <w:rsid w:val="00314F0B"/>
  </w:style>
  <w:style w:type="character" w:customStyle="1" w:styleId="StyleFACorrespondingAuthorFootnote7ptChar">
    <w:name w:val="Style FA_Corresponding_Author_Footnote + 7 pt Char"/>
    <w:link w:val="StyleFACorrespondingAuthorFootnote7pt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314F0B"/>
    <w:rPr>
      <w:b/>
    </w:rPr>
  </w:style>
  <w:style w:type="character" w:customStyle="1" w:styleId="BDAbstractChar">
    <w:name w:val="BD_Abstract Char"/>
    <w:link w:val="BDAbstract"/>
    <w:rsid w:val="00314F0B"/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314F0B"/>
    <w:rPr>
      <w:rFonts w:ascii="Arno Pro" w:eastAsia="Times New Roman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314F0B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TDAckTitleChar">
    <w:name w:val="TD_Ack_Title Char"/>
    <w:link w:val="TDAckTitle"/>
    <w:rsid w:val="00314F0B"/>
    <w:rPr>
      <w:rFonts w:ascii="Myriad Pro Light" w:eastAsia="Times New Roman" w:hAnsi="Myriad Pro Light" w:cs="Times New Roman"/>
      <w:b/>
      <w:kern w:val="23"/>
      <w:sz w:val="21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314F0B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character" w:customStyle="1" w:styleId="TCTableBodyChar">
    <w:name w:val="TC_Table_Body Char"/>
    <w:link w:val="TCTableBody"/>
    <w:rsid w:val="00314F0B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TFExperimentalSection">
    <w:name w:val="TF_Experimental_Section"/>
    <w:basedOn w:val="TFReferencesSection"/>
    <w:qFormat/>
    <w:rsid w:val="00314F0B"/>
  </w:style>
  <w:style w:type="paragraph" w:customStyle="1" w:styleId="EndNoteBibliographyTitle">
    <w:name w:val="EndNote Bibliography Title"/>
    <w:basedOn w:val="Normal"/>
    <w:link w:val="EndNoteBibliographyTitleChar"/>
    <w:rsid w:val="006C36FD"/>
    <w:pPr>
      <w:spacing w:after="0"/>
      <w:jc w:val="center"/>
    </w:pPr>
    <w:rPr>
      <w:rFonts w:cs="Times"/>
    </w:rPr>
  </w:style>
  <w:style w:type="character" w:customStyle="1" w:styleId="BATitleChar">
    <w:name w:val="BA_Title Char"/>
    <w:basedOn w:val="DefaultParagraphFont"/>
    <w:link w:val="BATitle"/>
    <w:rsid w:val="006C36FD"/>
    <w:rPr>
      <w:rFonts w:ascii="Myriad Pro Light" w:eastAsia="Times New Roman" w:hAnsi="Myriad Pro Light" w:cs="Times New Roman"/>
      <w:b/>
      <w:kern w:val="36"/>
      <w:sz w:val="34"/>
      <w:szCs w:val="20"/>
      <w:lang w:eastAsia="en-US"/>
    </w:rPr>
  </w:style>
  <w:style w:type="character" w:customStyle="1" w:styleId="EndNoteBibliographyTitleChar">
    <w:name w:val="EndNote Bibliography Title Char"/>
    <w:basedOn w:val="BATitleChar"/>
    <w:link w:val="EndNoteBibliographyTitle"/>
    <w:rsid w:val="006C36FD"/>
    <w:rPr>
      <w:rFonts w:ascii="Times" w:eastAsia="Times New Roman" w:hAnsi="Times" w:cs="Times"/>
      <w:b w:val="0"/>
      <w:kern w:val="36"/>
      <w:sz w:val="3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C36FD"/>
    <w:rPr>
      <w:rFonts w:cs="Times"/>
    </w:rPr>
  </w:style>
  <w:style w:type="character" w:customStyle="1" w:styleId="EndNoteBibliographyChar">
    <w:name w:val="EndNote Bibliography Char"/>
    <w:basedOn w:val="BATitleChar"/>
    <w:link w:val="EndNoteBibliography"/>
    <w:rsid w:val="006C36FD"/>
    <w:rPr>
      <w:rFonts w:ascii="Times" w:eastAsia="Times New Roman" w:hAnsi="Times" w:cs="Times"/>
      <w:b w:val="0"/>
      <w:kern w:val="36"/>
      <w:sz w:val="3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C36F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C36FD"/>
    <w:rPr>
      <w:rFonts w:ascii="Times" w:eastAsia="Times New Roman" w:hAnsi="Times" w:cs="Times New Roman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85FD7"/>
  </w:style>
  <w:style w:type="paragraph" w:styleId="ListParagraph">
    <w:name w:val="List Paragraph"/>
    <w:basedOn w:val="Normal"/>
    <w:uiPriority w:val="34"/>
    <w:qFormat/>
    <w:rsid w:val="00125B0E"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125B0E"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table" w:styleId="TableGrid">
    <w:name w:val="Table Grid"/>
    <w:basedOn w:val="TableNormal"/>
    <w:uiPriority w:val="39"/>
    <w:rsid w:val="00125B0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125B0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2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E7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E77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E77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E7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E77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850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3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image" Target="media/image2.emf"/><Relationship Id="rId14" Type="http://schemas.openxmlformats.org/officeDocument/2006/relationships/image" Target="media/image3.emf"/><Relationship Id="rId15" Type="http://schemas.openxmlformats.org/officeDocument/2006/relationships/image" Target="media/image4.emf"/><Relationship Id="rId16" Type="http://schemas.openxmlformats.org/officeDocument/2006/relationships/image" Target="media/image5.emf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A085BA5D3894C98FF9BA9DDE03BB4" ma:contentTypeVersion="13" ma:contentTypeDescription="Create a new document." ma:contentTypeScope="" ma:versionID="a30ea7494661173c3f24b2b15799f0fb">
  <xsd:schema xmlns:xsd="http://www.w3.org/2001/XMLSchema" xmlns:xs="http://www.w3.org/2001/XMLSchema" xmlns:p="http://schemas.microsoft.com/office/2006/metadata/properties" xmlns:ns3="f177d7c5-2f80-4a35-b362-2a0e6d9fe116" xmlns:ns4="1096aa79-243f-48d4-a570-c7d98001a221" targetNamespace="http://schemas.microsoft.com/office/2006/metadata/properties" ma:root="true" ma:fieldsID="2b47e9cf0f49064afa54d481da7453b0" ns3:_="" ns4:_="">
    <xsd:import namespace="f177d7c5-2f80-4a35-b362-2a0e6d9fe116"/>
    <xsd:import namespace="1096aa79-243f-48d4-a570-c7d98001a22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7d7c5-2f80-4a35-b362-2a0e6d9fe1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96aa79-243f-48d4-a570-c7d98001a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2B857-B59F-48BD-A203-B4B2A42D17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7DF428D-FDB9-4AF0-B030-C7CA7B1E65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77d7c5-2f80-4a35-b362-2a0e6d9fe116"/>
    <ds:schemaRef ds:uri="1096aa79-243f-48d4-a570-c7d98001a2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4EB253-5D7D-4F35-B8C3-621381DC78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46247C-3D0D-C24B-B23A-D8754150A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bb</dc:creator>
  <cp:keywords/>
  <dc:description/>
  <cp:lastModifiedBy>Thomas Webb</cp:lastModifiedBy>
  <cp:revision>2</cp:revision>
  <cp:lastPrinted>2020-02-14T05:45:00Z</cp:lastPrinted>
  <dcterms:created xsi:type="dcterms:W3CDTF">2020-02-20T17:48:00Z</dcterms:created>
  <dcterms:modified xsi:type="dcterms:W3CDTF">2020-02-2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A085BA5D3894C98FF9BA9DDE03BB4</vt:lpwstr>
  </property>
</Properties>
</file>